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A9096" w14:textId="2F44D7B1" w:rsidR="00537CC4" w:rsidRDefault="00537CC4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  <w:bookmarkStart w:id="0" w:name="_Hlk511066702"/>
      <w:r w:rsidRPr="00C40120">
        <w:rPr>
          <w:rFonts w:ascii="Times New Roman" w:eastAsia="MinionPro-Regular" w:hAnsi="Times New Roman" w:cs="Times New Roman"/>
          <w:b/>
          <w:caps/>
          <w:sz w:val="24"/>
          <w:szCs w:val="24"/>
        </w:rPr>
        <w:t>Supplementary materialS</w:t>
      </w:r>
    </w:p>
    <w:p w14:paraId="7F136448" w14:textId="14ED2570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2FF758AD" w14:textId="77777777" w:rsidR="000D1BF2" w:rsidRPr="00904872" w:rsidRDefault="000D1BF2" w:rsidP="000D1BF2">
      <w:pPr>
        <w:spacing w:line="480" w:lineRule="auto"/>
        <w:rPr>
          <w:rFonts w:ascii="Times New Roman" w:eastAsiaTheme="majorHAnsi" w:hAnsi="Times New Roman" w:cs="Times New Roman"/>
          <w:b/>
          <w:noProof/>
          <w:sz w:val="24"/>
          <w:szCs w:val="24"/>
        </w:rPr>
      </w:pPr>
      <w:r w:rsidRPr="00904872"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 xml:space="preserve">Title: </w:t>
      </w: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 xml:space="preserve">Risk of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v</w:t>
      </w: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 xml:space="preserve">enous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t</w:t>
      </w: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 xml:space="preserve">hromboembolism in Asian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p</w:t>
      </w: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 xml:space="preserve">atients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w</w:t>
      </w: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 xml:space="preserve">ith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i</w:t>
      </w: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 xml:space="preserve">nflammatory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b</w:t>
      </w: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 xml:space="preserve">owel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d</w:t>
      </w: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>isease</w:t>
      </w:r>
      <w:r w:rsidRPr="00904872">
        <w:rPr>
          <w:rFonts w:ascii="Times New Roman" w:eastAsiaTheme="majorHAnsi" w:hAnsi="Times New Roman" w:cs="Times New Roman"/>
          <w:b/>
          <w:noProof/>
          <w:sz w:val="24"/>
          <w:szCs w:val="24"/>
        </w:rPr>
        <w:t xml:space="preserve">: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a</w:t>
      </w:r>
      <w:r w:rsidRPr="00904872">
        <w:rPr>
          <w:rFonts w:ascii="Times New Roman" w:eastAsiaTheme="majorHAnsi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n</w:t>
      </w:r>
      <w:r w:rsidRPr="00904872">
        <w:rPr>
          <w:rFonts w:ascii="Times New Roman" w:eastAsiaTheme="majorHAnsi" w:hAnsi="Times New Roman" w:cs="Times New Roman"/>
          <w:b/>
          <w:noProof/>
          <w:sz w:val="24"/>
          <w:szCs w:val="24"/>
        </w:rPr>
        <w:t xml:space="preserve">ationwide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c</w:t>
      </w: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>ohort</w:t>
      </w:r>
      <w:r w:rsidRPr="00904872">
        <w:rPr>
          <w:rFonts w:ascii="Times New Roman" w:eastAsiaTheme="majorHAnsi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b/>
          <w:noProof/>
          <w:sz w:val="24"/>
          <w:szCs w:val="24"/>
        </w:rPr>
        <w:t>s</w:t>
      </w:r>
      <w:r w:rsidRPr="00904872">
        <w:rPr>
          <w:rFonts w:ascii="Times New Roman" w:eastAsiaTheme="majorHAnsi" w:hAnsi="Times New Roman" w:cs="Times New Roman"/>
          <w:b/>
          <w:noProof/>
          <w:sz w:val="24"/>
          <w:szCs w:val="24"/>
        </w:rPr>
        <w:t>tudy</w:t>
      </w:r>
    </w:p>
    <w:p w14:paraId="3F11BCE4" w14:textId="77777777" w:rsidR="000D1BF2" w:rsidRDefault="000D1BF2" w:rsidP="000D1BF2">
      <w:pPr>
        <w:spacing w:line="480" w:lineRule="auto"/>
        <w:rPr>
          <w:rFonts w:ascii="Times New Roman" w:eastAsiaTheme="majorHAnsi" w:hAnsi="Times New Roman" w:cs="Times New Roman"/>
          <w:noProof/>
          <w:sz w:val="24"/>
          <w:szCs w:val="24"/>
        </w:rPr>
      </w:pPr>
      <w:r w:rsidRPr="00904872"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t xml:space="preserve">Short running head: </w:t>
      </w:r>
      <w:r>
        <w:rPr>
          <w:rFonts w:ascii="Times New Roman" w:eastAsiaTheme="majorHAnsi" w:hAnsi="Times New Roman" w:cs="Times New Roman" w:hint="eastAsia"/>
          <w:noProof/>
          <w:sz w:val="24"/>
          <w:szCs w:val="24"/>
        </w:rPr>
        <w:t>Venous thromboembolism i</w:t>
      </w:r>
      <w:r>
        <w:rPr>
          <w:rFonts w:ascii="Times New Roman" w:eastAsiaTheme="majorHAnsi" w:hAnsi="Times New Roman" w:cs="Times New Roman"/>
          <w:noProof/>
          <w:sz w:val="24"/>
          <w:szCs w:val="24"/>
        </w:rPr>
        <w:t>n</w:t>
      </w:r>
      <w:r>
        <w:rPr>
          <w:rFonts w:ascii="Times New Roman" w:eastAsiaTheme="majorHAnsi" w:hAnsi="Times New Roman" w:cs="Times New Roman" w:hint="eastAsia"/>
          <w:noProof/>
          <w:sz w:val="24"/>
          <w:szCs w:val="24"/>
        </w:rPr>
        <w:t xml:space="preserve"> </w:t>
      </w:r>
      <w:r w:rsidRPr="00904872">
        <w:rPr>
          <w:rFonts w:ascii="Times New Roman" w:eastAsiaTheme="majorHAnsi" w:hAnsi="Times New Roman" w:cs="Times New Roman" w:hint="eastAsia"/>
          <w:noProof/>
          <w:sz w:val="24"/>
          <w:szCs w:val="24"/>
        </w:rPr>
        <w:t>IBD</w:t>
      </w:r>
    </w:p>
    <w:p w14:paraId="26883AB7" w14:textId="77777777" w:rsidR="000D1BF2" w:rsidRPr="00D12167" w:rsidRDefault="000D1BF2" w:rsidP="000D1BF2">
      <w:pPr>
        <w:wordWrap/>
        <w:spacing w:after="0" w:line="480" w:lineRule="auto"/>
        <w:rPr>
          <w:rFonts w:ascii="Times New Roman" w:eastAsia="Malgun Gothic" w:hAnsi="Malgun Gothic"/>
          <w:sz w:val="24"/>
          <w:szCs w:val="24"/>
        </w:rPr>
      </w:pPr>
      <w:bookmarkStart w:id="1" w:name="_Hlk498849611"/>
      <w:r>
        <w:rPr>
          <w:rFonts w:ascii="Times New Roman" w:eastAsiaTheme="majorHAnsi" w:hAnsi="Times New Roman" w:cs="Times New Roman" w:hint="eastAsia"/>
          <w:sz w:val="24"/>
          <w:szCs w:val="24"/>
        </w:rPr>
        <w:t>Chan Mi H</w:t>
      </w:r>
      <w:r>
        <w:rPr>
          <w:rFonts w:ascii="Times New Roman" w:eastAsiaTheme="majorHAnsi" w:hAnsi="Times New Roman" w:cs="Times New Roman"/>
          <w:sz w:val="24"/>
          <w:szCs w:val="24"/>
        </w:rPr>
        <w:t>eo</w:t>
      </w:r>
      <w:r w:rsidRPr="00904872">
        <w:rPr>
          <w:rFonts w:ascii="Times New Roman" w:eastAsiaTheme="majorHAnsi" w:hAnsi="Times New Roman" w:cs="Times New Roman"/>
          <w:sz w:val="24"/>
          <w:szCs w:val="24"/>
        </w:rPr>
        <w:t>, MD</w:t>
      </w:r>
      <w:r w:rsidRPr="00904872">
        <w:rPr>
          <w:rFonts w:ascii="Times New Roman" w:eastAsia="Malgun Gothic" w:hAnsi="Malgun Gothic" w:hint="eastAsia"/>
          <w:sz w:val="24"/>
          <w:szCs w:val="24"/>
          <w:vertAlign w:val="superscript"/>
        </w:rPr>
        <w:t>1</w:t>
      </w:r>
      <w:r>
        <w:rPr>
          <w:rFonts w:ascii="Times New Roman" w:eastAsia="Malgun Gothic" w:hAnsi="Malgun Gothic"/>
          <w:sz w:val="24"/>
          <w:szCs w:val="24"/>
        </w:rPr>
        <w:t>,</w:t>
      </w:r>
      <w:r w:rsidRPr="00904872">
        <w:rPr>
          <w:rFonts w:ascii="Times New Roman" w:eastAsia="Malgun Gothic" w:hAnsi="Malgun Gothic" w:hint="eastAsia"/>
          <w:sz w:val="24"/>
          <w:szCs w:val="24"/>
        </w:rPr>
        <w:t xml:space="preserve"> </w:t>
      </w:r>
      <w:r w:rsidRPr="00904872">
        <w:rPr>
          <w:rFonts w:ascii="Times New Roman" w:eastAsia="Malgun Gothic" w:hAnsi="Malgun Gothic"/>
          <w:sz w:val="24"/>
          <w:szCs w:val="24"/>
        </w:rPr>
        <w:t>Tae Jun Kim, MD</w:t>
      </w:r>
      <w:r w:rsidRPr="00904872">
        <w:rPr>
          <w:rFonts w:ascii="Times New Roman" w:eastAsia="Malgun Gothic" w:hAnsi="Malgun Gothic" w:hint="eastAsia"/>
          <w:sz w:val="24"/>
          <w:szCs w:val="24"/>
          <w:vertAlign w:val="superscript"/>
        </w:rPr>
        <w:t>1</w:t>
      </w:r>
      <w:r>
        <w:rPr>
          <w:rFonts w:ascii="Times New Roman" w:eastAsia="Malgun Gothic" w:hAnsi="Malgun Gothic"/>
          <w:bCs/>
          <w:sz w:val="24"/>
          <w:szCs w:val="24"/>
        </w:rPr>
        <w:t xml:space="preserve">*, </w:t>
      </w:r>
      <w:r w:rsidRPr="00904872">
        <w:rPr>
          <w:rFonts w:ascii="Times New Roman" w:eastAsia="Malgun Gothic" w:hAnsi="Malgun Gothic" w:hint="eastAsia"/>
          <w:sz w:val="24"/>
          <w:szCs w:val="24"/>
        </w:rPr>
        <w:t>Eun</w:t>
      </w:r>
      <w:r w:rsidRPr="00904872">
        <w:rPr>
          <w:rFonts w:ascii="Times New Roman" w:eastAsia="Malgun Gothic" w:hAnsi="Malgun Gothic"/>
          <w:sz w:val="24"/>
          <w:szCs w:val="24"/>
        </w:rPr>
        <w:t xml:space="preserve"> </w:t>
      </w:r>
      <w:r w:rsidRPr="00904872">
        <w:rPr>
          <w:rFonts w:ascii="Times New Roman" w:eastAsia="Malgun Gothic" w:hAnsi="Malgun Gothic" w:hint="eastAsia"/>
          <w:sz w:val="24"/>
          <w:szCs w:val="24"/>
        </w:rPr>
        <w:t>Ran</w:t>
      </w:r>
      <w:r w:rsidRPr="00904872">
        <w:rPr>
          <w:rFonts w:ascii="Times New Roman" w:eastAsia="Malgun Gothic" w:hAnsi="Malgun Gothic"/>
          <w:sz w:val="24"/>
          <w:szCs w:val="24"/>
        </w:rPr>
        <w:t xml:space="preserve"> Kim, MD</w:t>
      </w:r>
      <w:r w:rsidRPr="00904872">
        <w:rPr>
          <w:rFonts w:ascii="Times New Roman" w:eastAsia="Malgun Gothic" w:hAnsi="Malgun Gothic" w:hint="eastAsia"/>
          <w:sz w:val="24"/>
          <w:szCs w:val="24"/>
        </w:rPr>
        <w:t>, PhD</w:t>
      </w:r>
      <w:r w:rsidRPr="00904872">
        <w:rPr>
          <w:rFonts w:ascii="Times New Roman" w:eastAsia="Malgun Gothic" w:hAnsi="Malgun Gothic" w:hint="eastAsia"/>
          <w:sz w:val="24"/>
          <w:szCs w:val="24"/>
          <w:vertAlign w:val="superscript"/>
        </w:rPr>
        <w:t>1</w:t>
      </w:r>
      <w:r w:rsidRPr="00904872">
        <w:rPr>
          <w:rFonts w:ascii="Times New Roman" w:eastAsia="Malgun Gothic" w:hAnsi="Malgun Gothic" w:hint="eastAsia"/>
          <w:sz w:val="24"/>
          <w:szCs w:val="24"/>
        </w:rPr>
        <w:t xml:space="preserve">, </w:t>
      </w:r>
      <w:r w:rsidRPr="00904872">
        <w:rPr>
          <w:rFonts w:ascii="Times New Roman" w:eastAsia="Malgun Gothic" w:hAnsi="Malgun Gothic"/>
          <w:bCs/>
          <w:sz w:val="24"/>
          <w:szCs w:val="24"/>
        </w:rPr>
        <w:t xml:space="preserve">Sung Noh Hong, </w:t>
      </w:r>
      <w:r w:rsidRPr="00904872">
        <w:rPr>
          <w:rFonts w:ascii="Times New Roman" w:eastAsia="Malgun Gothic" w:hAnsi="Malgun Gothic"/>
          <w:sz w:val="24"/>
          <w:szCs w:val="24"/>
        </w:rPr>
        <w:t>MD, PhD</w:t>
      </w:r>
      <w:r w:rsidRPr="00904872">
        <w:rPr>
          <w:rFonts w:ascii="Times New Roman" w:eastAsia="Malgun Gothic" w:hAnsi="Malgun Gothic" w:hint="eastAsia"/>
          <w:sz w:val="24"/>
          <w:szCs w:val="24"/>
          <w:vertAlign w:val="superscript"/>
        </w:rPr>
        <w:t>1</w:t>
      </w:r>
      <w:r w:rsidRPr="00904872">
        <w:rPr>
          <w:rFonts w:ascii="Times New Roman" w:eastAsia="Malgun Gothic" w:hAnsi="Malgun Gothic" w:hint="eastAsia"/>
          <w:bCs/>
          <w:sz w:val="24"/>
          <w:szCs w:val="24"/>
        </w:rPr>
        <w:t xml:space="preserve">, </w:t>
      </w:r>
      <w:r w:rsidRPr="00904872">
        <w:rPr>
          <w:rFonts w:ascii="Times New Roman" w:eastAsia="Malgun Gothic" w:hAnsi="Malgun Gothic"/>
          <w:bCs/>
          <w:sz w:val="24"/>
          <w:szCs w:val="24"/>
        </w:rPr>
        <w:t>Dong Kyung Chang,</w:t>
      </w:r>
      <w:r w:rsidRPr="00904872">
        <w:rPr>
          <w:rFonts w:ascii="Times New Roman" w:eastAsia="Malgun Gothic" w:hAnsi="Malgun Gothic"/>
          <w:sz w:val="24"/>
          <w:szCs w:val="24"/>
        </w:rPr>
        <w:t xml:space="preserve"> MD, PhD</w:t>
      </w:r>
      <w:r w:rsidRPr="00904872">
        <w:rPr>
          <w:rFonts w:ascii="Times New Roman" w:eastAsia="Malgun Gothic" w:hAnsi="Malgun Gothic" w:hint="eastAsia"/>
          <w:sz w:val="24"/>
          <w:szCs w:val="24"/>
          <w:vertAlign w:val="superscript"/>
        </w:rPr>
        <w:t>1</w:t>
      </w:r>
      <w:r w:rsidRPr="00904872">
        <w:rPr>
          <w:rFonts w:ascii="Times New Roman" w:eastAsia="Malgun Gothic" w:hAnsi="Malgun Gothic" w:hint="eastAsia"/>
          <w:bCs/>
          <w:sz w:val="24"/>
          <w:szCs w:val="24"/>
        </w:rPr>
        <w:t>,</w:t>
      </w:r>
      <w:r w:rsidRPr="00904872">
        <w:rPr>
          <w:rFonts w:ascii="Times New Roman" w:eastAsia="Malgun Gothic" w:hAnsi="Malgun Gothic"/>
          <w:bCs/>
          <w:sz w:val="24"/>
          <w:szCs w:val="24"/>
        </w:rPr>
        <w:t xml:space="preserve"> </w:t>
      </w:r>
      <w:r w:rsidRPr="00904872">
        <w:rPr>
          <w:rFonts w:ascii="Times New Roman" w:eastAsia="Malgun Gothic"/>
          <w:sz w:val="24"/>
          <w:szCs w:val="24"/>
        </w:rPr>
        <w:t>Mi Yang</w:t>
      </w:r>
      <w:r w:rsidRPr="00904872">
        <w:rPr>
          <w:rFonts w:ascii="Times New Roman" w:eastAsia="Malgun Gothic" w:hint="eastAsia"/>
          <w:sz w:val="24"/>
          <w:szCs w:val="24"/>
        </w:rPr>
        <w:t xml:space="preserve">, </w:t>
      </w:r>
      <w:r w:rsidRPr="00904872">
        <w:rPr>
          <w:rFonts w:ascii="Times New Roman" w:eastAsia="Times New Roman"/>
          <w:sz w:val="24"/>
          <w:szCs w:val="24"/>
        </w:rPr>
        <w:t>MS</w:t>
      </w:r>
      <w:r w:rsidRPr="00904872">
        <w:rPr>
          <w:rFonts w:ascii="Times New Roman" w:eastAsia="Malgun Gothic"/>
          <w:sz w:val="24"/>
          <w:szCs w:val="24"/>
          <w:vertAlign w:val="superscript"/>
        </w:rPr>
        <w:t>2</w:t>
      </w:r>
      <w:r w:rsidRPr="00904872">
        <w:rPr>
          <w:rFonts w:ascii="Times New Roman" w:eastAsia="Malgun Gothic" w:hint="eastAsia"/>
          <w:sz w:val="24"/>
          <w:szCs w:val="24"/>
        </w:rPr>
        <w:t xml:space="preserve">, </w:t>
      </w:r>
      <w:r w:rsidRPr="00B346BC">
        <w:rPr>
          <w:rFonts w:ascii="Times New Roman" w:eastAsia="Malgun Gothic" w:hAnsi="Times New Roman" w:hint="eastAsia"/>
          <w:sz w:val="24"/>
          <w:szCs w:val="24"/>
        </w:rPr>
        <w:t>Seo</w:t>
      </w:r>
      <w:r w:rsidRPr="00B346BC">
        <w:rPr>
          <w:rFonts w:ascii="Times New Roman" w:eastAsia="Malgun Gothic" w:hAnsi="Times New Roman"/>
          <w:sz w:val="24"/>
          <w:szCs w:val="24"/>
        </w:rPr>
        <w:t>n</w:t>
      </w:r>
      <w:r>
        <w:rPr>
          <w:rFonts w:ascii="Times New Roman" w:eastAsia="Malgun Gothic" w:hAnsi="Times New Roman" w:hint="eastAsia"/>
          <w:sz w:val="24"/>
          <w:szCs w:val="24"/>
        </w:rPr>
        <w:t>w</w:t>
      </w:r>
      <w:r w:rsidRPr="00904872">
        <w:rPr>
          <w:rFonts w:ascii="Times New Roman" w:eastAsia="Malgun Gothic" w:hAnsi="Times New Roman"/>
          <w:sz w:val="24"/>
          <w:szCs w:val="24"/>
        </w:rPr>
        <w:t>oo</w:t>
      </w:r>
      <w:r w:rsidRPr="00904872">
        <w:rPr>
          <w:rFonts w:ascii="Times New Roman" w:eastAsia="Malgun Gothic" w:hAnsi="Times New Roman" w:hint="eastAsia"/>
          <w:sz w:val="24"/>
          <w:szCs w:val="24"/>
        </w:rPr>
        <w:t xml:space="preserve"> </w:t>
      </w:r>
      <w:r w:rsidRPr="00904872">
        <w:rPr>
          <w:rFonts w:ascii="Times New Roman" w:eastAsia="Malgun Gothic" w:hAnsi="Times New Roman"/>
          <w:sz w:val="24"/>
          <w:szCs w:val="24"/>
        </w:rPr>
        <w:t>Kim</w:t>
      </w:r>
      <w:r w:rsidRPr="00904872">
        <w:rPr>
          <w:rFonts w:ascii="Times New Roman" w:eastAsia="Malgun Gothic" w:hint="eastAsia"/>
          <w:bCs/>
          <w:sz w:val="24"/>
          <w:szCs w:val="24"/>
        </w:rPr>
        <w:t>,</w:t>
      </w:r>
      <w:r w:rsidRPr="00904872">
        <w:rPr>
          <w:rFonts w:ascii="Times New Roman" w:eastAsia="Malgun Gothic"/>
          <w:kern w:val="0"/>
          <w:sz w:val="24"/>
          <w:szCs w:val="24"/>
        </w:rPr>
        <w:t xml:space="preserve"> </w:t>
      </w:r>
      <w:r w:rsidRPr="00904872">
        <w:rPr>
          <w:rFonts w:ascii="Times New Roman" w:eastAsia="Times New Roman"/>
          <w:kern w:val="0"/>
          <w:sz w:val="24"/>
          <w:szCs w:val="24"/>
        </w:rPr>
        <w:t>PhD</w:t>
      </w:r>
      <w:r w:rsidRPr="00904872">
        <w:rPr>
          <w:rFonts w:ascii="Times New Roman" w:eastAsia="Malgun Gothic"/>
          <w:sz w:val="24"/>
          <w:szCs w:val="24"/>
          <w:vertAlign w:val="superscript"/>
        </w:rPr>
        <w:t>2</w:t>
      </w:r>
      <w:r w:rsidRPr="00904872">
        <w:rPr>
          <w:rFonts w:ascii="Times New Roman" w:eastAsia="Malgun Gothic"/>
          <w:sz w:val="24"/>
          <w:szCs w:val="24"/>
        </w:rPr>
        <w:t xml:space="preserve">, </w:t>
      </w:r>
      <w:bookmarkEnd w:id="1"/>
      <w:r w:rsidRPr="00904872">
        <w:rPr>
          <w:rFonts w:ascii="Times New Roman" w:eastAsia="Malgun Gothic" w:hint="eastAsia"/>
          <w:sz w:val="24"/>
          <w:szCs w:val="24"/>
        </w:rPr>
        <w:t xml:space="preserve">and </w:t>
      </w:r>
      <w:r w:rsidRPr="00904872">
        <w:rPr>
          <w:rFonts w:ascii="Times New Roman" w:eastAsia="Malgun Gothic" w:hAnsi="Malgun Gothic"/>
          <w:bCs/>
          <w:sz w:val="24"/>
          <w:szCs w:val="24"/>
        </w:rPr>
        <w:t>Young-Ho Kim,</w:t>
      </w:r>
      <w:r w:rsidRPr="00904872">
        <w:rPr>
          <w:rFonts w:ascii="Times New Roman" w:eastAsia="Malgun Gothic" w:hAnsi="Malgun Gothic"/>
          <w:sz w:val="24"/>
          <w:szCs w:val="24"/>
        </w:rPr>
        <w:t xml:space="preserve"> MD, PhD</w:t>
      </w:r>
      <w:r w:rsidRPr="00904872">
        <w:rPr>
          <w:rFonts w:ascii="Times New Roman" w:eastAsia="Malgun Gothic" w:hAnsi="Malgun Gothic" w:hint="eastAsia"/>
          <w:sz w:val="24"/>
          <w:szCs w:val="24"/>
          <w:vertAlign w:val="superscript"/>
        </w:rPr>
        <w:t>1</w:t>
      </w:r>
      <w:r>
        <w:rPr>
          <w:rFonts w:ascii="Times New Roman" w:eastAsia="Malgun Gothic" w:hAnsi="Malgun Gothic" w:hint="eastAsia"/>
          <w:sz w:val="24"/>
          <w:szCs w:val="24"/>
        </w:rPr>
        <w:t>*</w:t>
      </w:r>
    </w:p>
    <w:p w14:paraId="68C1FF12" w14:textId="6392A5F6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0BF5C548" w14:textId="6E9E18BF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42283D11" w14:textId="1CBB7B63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5F794002" w14:textId="49996BA9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1DC4118E" w14:textId="05E2424A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5415D238" w14:textId="642E972B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6A6A2AE1" w14:textId="05FBE6EA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2BD64513" w14:textId="5624A7DE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5748D1CE" w14:textId="1FA5A3BB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3086F2E2" w14:textId="4420998C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31AF7AB5" w14:textId="34034C58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7D949698" w14:textId="48624220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7C8F97AB" w14:textId="2BBA775B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2B8197D4" w14:textId="25AA7B94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1853B542" w14:textId="5E5D6C4F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4110E98B" w14:textId="40DC40FA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5CB59B99" w14:textId="3E1F222F" w:rsid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4B6F4A9A" w14:textId="77777777" w:rsidR="000D1BF2" w:rsidRPr="000D1BF2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p w14:paraId="077BE541" w14:textId="77777777" w:rsidR="000D1BF2" w:rsidRPr="00C40120" w:rsidRDefault="000D1BF2" w:rsidP="007411E8">
      <w:pPr>
        <w:widowControl/>
        <w:wordWrap/>
        <w:autoSpaceDE/>
        <w:spacing w:line="240" w:lineRule="auto"/>
        <w:jc w:val="left"/>
        <w:rPr>
          <w:rFonts w:ascii="Times New Roman" w:eastAsia="MinionPro-Regular" w:hAnsi="Times New Roman" w:cs="Times New Roman"/>
          <w:b/>
          <w:caps/>
          <w:sz w:val="24"/>
          <w:szCs w:val="24"/>
        </w:rPr>
      </w:pPr>
    </w:p>
    <w:bookmarkEnd w:id="0"/>
    <w:p w14:paraId="2E498D54" w14:textId="77777777" w:rsidR="007A3407" w:rsidRDefault="00480FDE" w:rsidP="007411E8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012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C40120">
        <w:rPr>
          <w:rFonts w:ascii="Times New Roman" w:eastAsia="Gulim" w:hAnsi="Times New Roman" w:cs="Times New Roman"/>
          <w:b/>
          <w:color w:val="000000"/>
          <w:kern w:val="0"/>
          <w:sz w:val="24"/>
          <w:szCs w:val="24"/>
        </w:rPr>
        <w:t xml:space="preserve"> Table </w:t>
      </w:r>
      <w:r w:rsidR="00AF13F3">
        <w:rPr>
          <w:rFonts w:ascii="Times New Roman" w:eastAsia="Gulim" w:hAnsi="Times New Roman" w:cs="Times New Roman"/>
          <w:b/>
          <w:color w:val="000000"/>
          <w:kern w:val="0"/>
          <w:sz w:val="24"/>
          <w:szCs w:val="24"/>
        </w:rPr>
        <w:t>1</w:t>
      </w:r>
      <w:r w:rsidRPr="00C40120">
        <w:rPr>
          <w:rFonts w:ascii="Times New Roman" w:eastAsia="Gulim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="00F36D35" w:rsidRPr="00663AAB">
        <w:rPr>
          <w:rFonts w:ascii="Times New Roman" w:hAnsi="Times New Roman" w:cs="Times New Roman"/>
          <w:sz w:val="24"/>
          <w:szCs w:val="24"/>
        </w:rPr>
        <w:t>Risk of venous thromboembolism in clinically-relevant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520"/>
        <w:gridCol w:w="1882"/>
        <w:gridCol w:w="1417"/>
      </w:tblGrid>
      <w:tr w:rsidR="00480FDE" w:rsidRPr="00400EA5" w14:paraId="405B476B" w14:textId="77777777" w:rsidTr="001948C0">
        <w:trPr>
          <w:trHeight w:val="278"/>
        </w:trPr>
        <w:tc>
          <w:tcPr>
            <w:tcW w:w="2660" w:type="dxa"/>
            <w:vMerge w:val="restart"/>
            <w:noWrap/>
            <w:vAlign w:val="center"/>
            <w:hideMark/>
          </w:tcPr>
          <w:p w14:paraId="56BFAA41" w14:textId="77777777" w:rsidR="00480FDE" w:rsidRPr="00400EA5" w:rsidRDefault="00480FDE" w:rsidP="001948C0">
            <w:pPr>
              <w:wordWrap/>
              <w:rPr>
                <w:rFonts w:ascii="Times New Roman" w:eastAsia="Gulim"/>
                <w:b/>
                <w:bCs/>
                <w:color w:val="000000"/>
                <w:kern w:val="0"/>
                <w:sz w:val="24"/>
              </w:rPr>
            </w:pPr>
            <w:r w:rsidRPr="00400EA5">
              <w:rPr>
                <w:rFonts w:ascii="Times New Roman" w:eastAsia="Gulim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02" w:type="dxa"/>
            <w:gridSpan w:val="2"/>
            <w:noWrap/>
            <w:vAlign w:val="center"/>
            <w:hideMark/>
          </w:tcPr>
          <w:p w14:paraId="11F3582F" w14:textId="77777777" w:rsidR="00480FDE" w:rsidRDefault="00480FDE" w:rsidP="001948C0">
            <w:pPr>
              <w:wordWrap/>
              <w:jc w:val="center"/>
              <w:rPr>
                <w:rFonts w:ascii="Times New Roman" w:eastAsia="Gulim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bCs/>
                <w:color w:val="000000"/>
                <w:kern w:val="0"/>
                <w:sz w:val="24"/>
              </w:rPr>
              <w:t>Multivariable-adjusted*</w:t>
            </w:r>
          </w:p>
          <w:p w14:paraId="3F8AAB03" w14:textId="77777777" w:rsidR="00480FDE" w:rsidRPr="00656568" w:rsidRDefault="00480FDE" w:rsidP="001948C0">
            <w:pPr>
              <w:wordWrap/>
              <w:jc w:val="center"/>
              <w:rPr>
                <w:rFonts w:ascii="Times New Roman" w:eastAsia="Gulim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bCs/>
                <w:color w:val="000000"/>
                <w:kern w:val="0"/>
                <w:sz w:val="24"/>
              </w:rPr>
              <w:t>HR (95% CI)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5CF64D0" w14:textId="77777777" w:rsidR="00480FDE" w:rsidRPr="00656568" w:rsidRDefault="00480FDE" w:rsidP="001948C0">
            <w:pPr>
              <w:wordWrap/>
              <w:ind w:left="120" w:hangingChars="50" w:hanging="120"/>
              <w:jc w:val="center"/>
              <w:rPr>
                <w:rFonts w:ascii="Times New Roman" w:eastAsia="Gulim"/>
                <w:bCs/>
                <w:color w:val="000000"/>
                <w:kern w:val="0"/>
                <w:sz w:val="24"/>
              </w:rPr>
            </w:pPr>
            <w:r w:rsidRPr="00656568">
              <w:rPr>
                <w:rFonts w:ascii="Times New Roman" w:eastAsia="Gulim" w:hint="eastAsia"/>
                <w:bCs/>
                <w:i/>
                <w:color w:val="000000"/>
                <w:kern w:val="0"/>
                <w:sz w:val="24"/>
              </w:rPr>
              <w:t>P</w:t>
            </w:r>
            <w:r w:rsidRPr="00656568">
              <w:rPr>
                <w:rFonts w:ascii="Times New Roman" w:eastAsia="Gulim" w:hint="eastAsia"/>
                <w:bCs/>
                <w:color w:val="000000"/>
                <w:kern w:val="0"/>
                <w:sz w:val="24"/>
              </w:rPr>
              <w:t xml:space="preserve"> for interaction</w:t>
            </w:r>
          </w:p>
        </w:tc>
      </w:tr>
      <w:tr w:rsidR="00480FDE" w:rsidRPr="00400EA5" w14:paraId="12B8A3D1" w14:textId="77777777" w:rsidTr="001948C0">
        <w:trPr>
          <w:trHeight w:val="277"/>
        </w:trPr>
        <w:tc>
          <w:tcPr>
            <w:tcW w:w="2660" w:type="dxa"/>
            <w:vMerge/>
            <w:noWrap/>
            <w:vAlign w:val="center"/>
          </w:tcPr>
          <w:p w14:paraId="08CFB522" w14:textId="77777777" w:rsidR="00480FDE" w:rsidRPr="00400EA5" w:rsidRDefault="00480FDE" w:rsidP="001948C0">
            <w:pPr>
              <w:wordWrap/>
              <w:rPr>
                <w:rFonts w:ascii="Times New Roman" w:eastAsia="Gulim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236483FD" w14:textId="77777777" w:rsidR="00480FDE" w:rsidRPr="00656568" w:rsidRDefault="00480FDE" w:rsidP="001948C0">
            <w:pPr>
              <w:wordWrap/>
              <w:jc w:val="center"/>
              <w:rPr>
                <w:rFonts w:ascii="Times New Roman" w:eastAsia="Gulim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bCs/>
                <w:color w:val="000000"/>
                <w:kern w:val="0"/>
                <w:sz w:val="24"/>
              </w:rPr>
              <w:t>Non-IBD</w:t>
            </w:r>
          </w:p>
        </w:tc>
        <w:tc>
          <w:tcPr>
            <w:tcW w:w="1882" w:type="dxa"/>
            <w:noWrap/>
            <w:vAlign w:val="center"/>
          </w:tcPr>
          <w:p w14:paraId="622841F2" w14:textId="77777777" w:rsidR="00480FDE" w:rsidRPr="00656568" w:rsidRDefault="00480FDE" w:rsidP="001948C0">
            <w:pPr>
              <w:wordWrap/>
              <w:jc w:val="center"/>
              <w:rPr>
                <w:rFonts w:ascii="Times New Roman" w:eastAsia="Gulim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bCs/>
                <w:color w:val="000000"/>
                <w:kern w:val="0"/>
                <w:sz w:val="24"/>
              </w:rPr>
              <w:t>IBD</w:t>
            </w:r>
          </w:p>
        </w:tc>
        <w:tc>
          <w:tcPr>
            <w:tcW w:w="1417" w:type="dxa"/>
            <w:vMerge/>
            <w:noWrap/>
            <w:vAlign w:val="center"/>
          </w:tcPr>
          <w:p w14:paraId="3D76D43B" w14:textId="77777777" w:rsidR="00480FDE" w:rsidRPr="00656568" w:rsidRDefault="00480FDE" w:rsidP="001948C0">
            <w:pPr>
              <w:wordWrap/>
              <w:ind w:left="120" w:hangingChars="50" w:hanging="120"/>
              <w:jc w:val="center"/>
              <w:rPr>
                <w:rFonts w:ascii="Times New Roman" w:eastAsia="Gulim"/>
                <w:bCs/>
                <w:i/>
                <w:color w:val="000000"/>
                <w:kern w:val="0"/>
                <w:sz w:val="24"/>
              </w:rPr>
            </w:pPr>
          </w:p>
        </w:tc>
      </w:tr>
      <w:tr w:rsidR="00480FDE" w:rsidRPr="00400EA5" w14:paraId="6DFC499B" w14:textId="77777777" w:rsidTr="001948C0">
        <w:trPr>
          <w:trHeight w:val="330"/>
        </w:trPr>
        <w:tc>
          <w:tcPr>
            <w:tcW w:w="2660" w:type="dxa"/>
            <w:noWrap/>
            <w:vAlign w:val="center"/>
          </w:tcPr>
          <w:p w14:paraId="50714E3C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520" w:type="dxa"/>
            <w:noWrap/>
            <w:vAlign w:val="center"/>
          </w:tcPr>
          <w:p w14:paraId="25D32E50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882" w:type="dxa"/>
            <w:noWrap/>
            <w:vAlign w:val="center"/>
          </w:tcPr>
          <w:p w14:paraId="31A476B9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0D6B71E0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0.924</w:t>
            </w:r>
          </w:p>
        </w:tc>
      </w:tr>
      <w:tr w:rsidR="00480FDE" w:rsidRPr="00400EA5" w14:paraId="5FBD8C69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02A0B819" w14:textId="77777777" w:rsidR="00480FDE" w:rsidRPr="00400EA5" w:rsidRDefault="00480FDE" w:rsidP="001948C0">
            <w:pPr>
              <w:wordWrap/>
              <w:ind w:firstLineChars="50" w:firstLine="120"/>
              <w:rPr>
                <w:rFonts w:ascii="Times New Roman" w:eastAsia="Gulim"/>
                <w:color w:val="000000"/>
                <w:kern w:val="0"/>
                <w:sz w:val="24"/>
              </w:rPr>
            </w:pP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0-59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27,364)</w:t>
            </w:r>
          </w:p>
        </w:tc>
        <w:tc>
          <w:tcPr>
            <w:tcW w:w="1520" w:type="dxa"/>
            <w:noWrap/>
            <w:vAlign w:val="center"/>
            <w:hideMark/>
          </w:tcPr>
          <w:p w14:paraId="6AC34310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5FF0AE8E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.97 (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1.3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4-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89)</w:t>
            </w:r>
          </w:p>
        </w:tc>
        <w:tc>
          <w:tcPr>
            <w:tcW w:w="1417" w:type="dxa"/>
            <w:noWrap/>
            <w:vAlign w:val="center"/>
            <w:hideMark/>
          </w:tcPr>
          <w:p w14:paraId="2F656417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2C14FBFF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05C091FB" w14:textId="77777777" w:rsidR="00480FDE" w:rsidRPr="00400EA5" w:rsidRDefault="00480FDE" w:rsidP="001948C0">
            <w:pPr>
              <w:wordWrap/>
              <w:ind w:firstLineChars="50" w:firstLine="120"/>
              <w:rPr>
                <w:rFonts w:ascii="Times New Roman" w:eastAsia="Gulim"/>
                <w:color w:val="000000"/>
                <w:kern w:val="0"/>
                <w:sz w:val="24"/>
              </w:rPr>
            </w:pP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60-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80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5,767)</w:t>
            </w:r>
          </w:p>
        </w:tc>
        <w:tc>
          <w:tcPr>
            <w:tcW w:w="1520" w:type="dxa"/>
            <w:noWrap/>
            <w:vAlign w:val="center"/>
            <w:hideMark/>
          </w:tcPr>
          <w:p w14:paraId="47AD0AFF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548BB70C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.99 (1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45-2.74)</w:t>
            </w:r>
          </w:p>
        </w:tc>
        <w:tc>
          <w:tcPr>
            <w:tcW w:w="1417" w:type="dxa"/>
            <w:noWrap/>
            <w:vAlign w:val="center"/>
            <w:hideMark/>
          </w:tcPr>
          <w:p w14:paraId="0EFA1C1B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0F388B99" w14:textId="77777777" w:rsidTr="001948C0">
        <w:trPr>
          <w:trHeight w:val="330"/>
        </w:trPr>
        <w:tc>
          <w:tcPr>
            <w:tcW w:w="2660" w:type="dxa"/>
            <w:noWrap/>
            <w:vAlign w:val="center"/>
          </w:tcPr>
          <w:p w14:paraId="3C14245A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520" w:type="dxa"/>
            <w:noWrap/>
            <w:vAlign w:val="center"/>
          </w:tcPr>
          <w:p w14:paraId="6BC36BCE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882" w:type="dxa"/>
            <w:noWrap/>
            <w:vAlign w:val="center"/>
          </w:tcPr>
          <w:p w14:paraId="430BB93E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33CE5FA8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0.011</w:t>
            </w:r>
          </w:p>
        </w:tc>
      </w:tr>
      <w:tr w:rsidR="00480FDE" w:rsidRPr="00400EA5" w14:paraId="4FB55F4D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07501EB6" w14:textId="77777777" w:rsidR="00480FDE" w:rsidRPr="00400EA5" w:rsidRDefault="00480FDE" w:rsidP="001948C0">
            <w:pPr>
              <w:wordWrap/>
              <w:ind w:firstLineChars="50" w:firstLine="120"/>
              <w:rPr>
                <w:rFonts w:ascii="Times New Roman" w:eastAsia="Gulim"/>
                <w:color w:val="000000"/>
                <w:kern w:val="0"/>
                <w:sz w:val="24"/>
              </w:rPr>
            </w:pP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Male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20,118)</w:t>
            </w:r>
          </w:p>
        </w:tc>
        <w:tc>
          <w:tcPr>
            <w:tcW w:w="1520" w:type="dxa"/>
            <w:noWrap/>
            <w:vAlign w:val="center"/>
            <w:hideMark/>
          </w:tcPr>
          <w:p w14:paraId="27B6F373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30A6599F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.64 (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4-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34)</w:t>
            </w:r>
          </w:p>
        </w:tc>
        <w:tc>
          <w:tcPr>
            <w:tcW w:w="1417" w:type="dxa"/>
            <w:noWrap/>
            <w:vAlign w:val="center"/>
            <w:hideMark/>
          </w:tcPr>
          <w:p w14:paraId="78C8F03D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175B3AAF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7C15F2A6" w14:textId="77777777" w:rsidR="00480FDE" w:rsidRPr="00400EA5" w:rsidRDefault="00480FDE" w:rsidP="001948C0">
            <w:pPr>
              <w:wordWrap/>
              <w:ind w:firstLineChars="50" w:firstLine="120"/>
              <w:rPr>
                <w:rFonts w:ascii="Times New Roman" w:eastAsia="Gulim"/>
                <w:color w:val="000000"/>
                <w:kern w:val="0"/>
                <w:sz w:val="24"/>
              </w:rPr>
            </w:pP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Female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13,013)</w:t>
            </w:r>
          </w:p>
        </w:tc>
        <w:tc>
          <w:tcPr>
            <w:tcW w:w="1520" w:type="dxa"/>
            <w:noWrap/>
            <w:vAlign w:val="center"/>
            <w:hideMark/>
          </w:tcPr>
          <w:p w14:paraId="710AB6CC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4313B0E9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.66 (1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89-3.74)</w:t>
            </w:r>
          </w:p>
        </w:tc>
        <w:tc>
          <w:tcPr>
            <w:tcW w:w="1417" w:type="dxa"/>
            <w:noWrap/>
            <w:vAlign w:val="center"/>
            <w:hideMark/>
          </w:tcPr>
          <w:p w14:paraId="6576BDC6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39887B82" w14:textId="77777777" w:rsidTr="001948C0">
        <w:trPr>
          <w:trHeight w:val="330"/>
        </w:trPr>
        <w:tc>
          <w:tcPr>
            <w:tcW w:w="2660" w:type="dxa"/>
            <w:noWrap/>
            <w:vAlign w:val="center"/>
          </w:tcPr>
          <w:p w14:paraId="21E718AD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Disease phenotype</w:t>
            </w:r>
          </w:p>
        </w:tc>
        <w:tc>
          <w:tcPr>
            <w:tcW w:w="1520" w:type="dxa"/>
            <w:noWrap/>
            <w:vAlign w:val="center"/>
          </w:tcPr>
          <w:p w14:paraId="39AA7B2A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882" w:type="dxa"/>
            <w:noWrap/>
            <w:vAlign w:val="center"/>
          </w:tcPr>
          <w:p w14:paraId="5C43DDB0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329C8434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&lt;0.001</w:t>
            </w:r>
          </w:p>
        </w:tc>
      </w:tr>
      <w:tr w:rsidR="00480FDE" w:rsidRPr="00400EA5" w14:paraId="6F50805A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43F7020B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UC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23,199)</w:t>
            </w:r>
          </w:p>
        </w:tc>
        <w:tc>
          <w:tcPr>
            <w:tcW w:w="1520" w:type="dxa"/>
            <w:noWrap/>
            <w:vAlign w:val="center"/>
            <w:hideMark/>
          </w:tcPr>
          <w:p w14:paraId="76163556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4D09202C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.74 (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1.3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-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32)</w:t>
            </w:r>
          </w:p>
        </w:tc>
        <w:tc>
          <w:tcPr>
            <w:tcW w:w="1417" w:type="dxa"/>
            <w:noWrap/>
            <w:vAlign w:val="center"/>
          </w:tcPr>
          <w:p w14:paraId="7224229B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376FC148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7E58FA32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CD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9,893)</w:t>
            </w:r>
          </w:p>
        </w:tc>
        <w:tc>
          <w:tcPr>
            <w:tcW w:w="1520" w:type="dxa"/>
            <w:noWrap/>
            <w:vAlign w:val="center"/>
            <w:hideMark/>
          </w:tcPr>
          <w:p w14:paraId="368359F5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681EE757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4.43 (2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67-7.34)</w:t>
            </w:r>
          </w:p>
        </w:tc>
        <w:tc>
          <w:tcPr>
            <w:tcW w:w="1417" w:type="dxa"/>
            <w:noWrap/>
            <w:vAlign w:val="center"/>
          </w:tcPr>
          <w:p w14:paraId="049DDE8F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4EA5F254" w14:textId="77777777" w:rsidTr="001948C0">
        <w:trPr>
          <w:trHeight w:val="330"/>
        </w:trPr>
        <w:tc>
          <w:tcPr>
            <w:tcW w:w="2660" w:type="dxa"/>
            <w:noWrap/>
            <w:vAlign w:val="center"/>
          </w:tcPr>
          <w:p w14:paraId="5556BCE0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520" w:type="dxa"/>
            <w:noWrap/>
            <w:vAlign w:val="center"/>
          </w:tcPr>
          <w:p w14:paraId="7B98AF6B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882" w:type="dxa"/>
            <w:noWrap/>
            <w:vAlign w:val="center"/>
          </w:tcPr>
          <w:p w14:paraId="2B8E981B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186DFD95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0.84</w:t>
            </w:r>
          </w:p>
        </w:tc>
      </w:tr>
      <w:tr w:rsidR="00480FDE" w:rsidRPr="00400EA5" w14:paraId="6F378B59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4F4E5901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No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29,327)</w:t>
            </w:r>
          </w:p>
        </w:tc>
        <w:tc>
          <w:tcPr>
            <w:tcW w:w="1520" w:type="dxa"/>
            <w:noWrap/>
            <w:vAlign w:val="center"/>
            <w:hideMark/>
          </w:tcPr>
          <w:p w14:paraId="0BB96910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63003B4A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.11 (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53-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89)</w:t>
            </w:r>
          </w:p>
        </w:tc>
        <w:tc>
          <w:tcPr>
            <w:tcW w:w="1417" w:type="dxa"/>
            <w:noWrap/>
            <w:vAlign w:val="center"/>
          </w:tcPr>
          <w:p w14:paraId="1AEF73BB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50BB1A8E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40E9BAEF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Yes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3,804)</w:t>
            </w:r>
          </w:p>
        </w:tc>
        <w:tc>
          <w:tcPr>
            <w:tcW w:w="1520" w:type="dxa"/>
            <w:noWrap/>
            <w:vAlign w:val="center"/>
            <w:hideMark/>
          </w:tcPr>
          <w:p w14:paraId="61B5485A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02A58342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.02 (1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37-2.98)</w:t>
            </w:r>
          </w:p>
        </w:tc>
        <w:tc>
          <w:tcPr>
            <w:tcW w:w="1417" w:type="dxa"/>
            <w:noWrap/>
            <w:vAlign w:val="center"/>
          </w:tcPr>
          <w:p w14:paraId="22A9374C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44CDAA15" w14:textId="77777777" w:rsidTr="001948C0">
        <w:trPr>
          <w:trHeight w:val="330"/>
        </w:trPr>
        <w:tc>
          <w:tcPr>
            <w:tcW w:w="2660" w:type="dxa"/>
            <w:noWrap/>
            <w:vAlign w:val="center"/>
          </w:tcPr>
          <w:p w14:paraId="34F6900E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Cardiovascular disease</w:t>
            </w:r>
          </w:p>
        </w:tc>
        <w:tc>
          <w:tcPr>
            <w:tcW w:w="1520" w:type="dxa"/>
            <w:noWrap/>
            <w:vAlign w:val="center"/>
          </w:tcPr>
          <w:p w14:paraId="72013416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882" w:type="dxa"/>
            <w:noWrap/>
            <w:vAlign w:val="center"/>
          </w:tcPr>
          <w:p w14:paraId="33382961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0C982B9C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0.729</w:t>
            </w:r>
          </w:p>
        </w:tc>
      </w:tr>
      <w:tr w:rsidR="00480FDE" w:rsidRPr="00400EA5" w14:paraId="50D922F8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2102BA21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No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31,430)</w:t>
            </w:r>
          </w:p>
        </w:tc>
        <w:tc>
          <w:tcPr>
            <w:tcW w:w="1520" w:type="dxa"/>
            <w:noWrap/>
            <w:vAlign w:val="center"/>
            <w:hideMark/>
          </w:tcPr>
          <w:p w14:paraId="00AB36F2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436782CF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.12 (1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59-2.83)</w:t>
            </w:r>
          </w:p>
        </w:tc>
        <w:tc>
          <w:tcPr>
            <w:tcW w:w="1417" w:type="dxa"/>
            <w:noWrap/>
            <w:vAlign w:val="center"/>
          </w:tcPr>
          <w:p w14:paraId="75120F12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29B9711B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351F60A2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Yes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1,701)</w:t>
            </w:r>
          </w:p>
        </w:tc>
        <w:tc>
          <w:tcPr>
            <w:tcW w:w="1520" w:type="dxa"/>
            <w:noWrap/>
            <w:vAlign w:val="center"/>
            <w:hideMark/>
          </w:tcPr>
          <w:p w14:paraId="0FCAE6D8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7606A496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.85 (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6-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95)</w:t>
            </w:r>
          </w:p>
        </w:tc>
        <w:tc>
          <w:tcPr>
            <w:tcW w:w="1417" w:type="dxa"/>
            <w:noWrap/>
            <w:vAlign w:val="center"/>
          </w:tcPr>
          <w:p w14:paraId="77E51091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0343B2DD" w14:textId="77777777" w:rsidTr="001948C0">
        <w:trPr>
          <w:trHeight w:val="330"/>
        </w:trPr>
        <w:tc>
          <w:tcPr>
            <w:tcW w:w="2660" w:type="dxa"/>
            <w:noWrap/>
            <w:vAlign w:val="center"/>
          </w:tcPr>
          <w:p w14:paraId="4A34D7F9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Cerebrovascular disease </w:t>
            </w:r>
          </w:p>
        </w:tc>
        <w:tc>
          <w:tcPr>
            <w:tcW w:w="1520" w:type="dxa"/>
            <w:noWrap/>
            <w:vAlign w:val="center"/>
          </w:tcPr>
          <w:p w14:paraId="684E4A04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882" w:type="dxa"/>
            <w:noWrap/>
            <w:vAlign w:val="center"/>
          </w:tcPr>
          <w:p w14:paraId="1E7A5E23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577A20A8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0.817</w:t>
            </w:r>
          </w:p>
        </w:tc>
      </w:tr>
      <w:tr w:rsidR="00480FDE" w:rsidRPr="00400EA5" w14:paraId="1A7602EC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573175FE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No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32,210)</w:t>
            </w:r>
          </w:p>
        </w:tc>
        <w:tc>
          <w:tcPr>
            <w:tcW w:w="1520" w:type="dxa"/>
            <w:noWrap/>
            <w:vAlign w:val="center"/>
            <w:hideMark/>
          </w:tcPr>
          <w:p w14:paraId="1F886379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4E5CED67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.00 (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52-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62)</w:t>
            </w:r>
          </w:p>
        </w:tc>
        <w:tc>
          <w:tcPr>
            <w:tcW w:w="1417" w:type="dxa"/>
            <w:noWrap/>
            <w:vAlign w:val="center"/>
          </w:tcPr>
          <w:p w14:paraId="5E0C5717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6C1480AD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3C5ACAFC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Yes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921)</w:t>
            </w:r>
          </w:p>
        </w:tc>
        <w:tc>
          <w:tcPr>
            <w:tcW w:w="1520" w:type="dxa"/>
            <w:noWrap/>
            <w:vAlign w:val="center"/>
            <w:hideMark/>
          </w:tcPr>
          <w:p w14:paraId="022A08AE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219BBA9A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.01 (1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3-3.56)</w:t>
            </w:r>
          </w:p>
        </w:tc>
        <w:tc>
          <w:tcPr>
            <w:tcW w:w="1417" w:type="dxa"/>
            <w:noWrap/>
            <w:vAlign w:val="center"/>
          </w:tcPr>
          <w:p w14:paraId="6E52730C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29E99C78" w14:textId="77777777" w:rsidTr="001948C0">
        <w:trPr>
          <w:trHeight w:val="330"/>
        </w:trPr>
        <w:tc>
          <w:tcPr>
            <w:tcW w:w="2660" w:type="dxa"/>
            <w:noWrap/>
            <w:vAlign w:val="center"/>
          </w:tcPr>
          <w:p w14:paraId="69996DA6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Heart failure</w:t>
            </w:r>
          </w:p>
        </w:tc>
        <w:tc>
          <w:tcPr>
            <w:tcW w:w="1520" w:type="dxa"/>
            <w:noWrap/>
            <w:vAlign w:val="center"/>
          </w:tcPr>
          <w:p w14:paraId="3E105C6F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882" w:type="dxa"/>
            <w:noWrap/>
            <w:vAlign w:val="center"/>
          </w:tcPr>
          <w:p w14:paraId="14B6F414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49BE705E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0.428</w:t>
            </w:r>
          </w:p>
        </w:tc>
      </w:tr>
      <w:tr w:rsidR="00480FDE" w:rsidRPr="00400EA5" w14:paraId="6FC50DEB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022464AA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No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32,672)</w:t>
            </w:r>
          </w:p>
        </w:tc>
        <w:tc>
          <w:tcPr>
            <w:tcW w:w="1520" w:type="dxa"/>
            <w:noWrap/>
            <w:vAlign w:val="center"/>
            <w:hideMark/>
          </w:tcPr>
          <w:p w14:paraId="493682A8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4B3F4A03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.95 (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50-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53)</w:t>
            </w:r>
          </w:p>
        </w:tc>
        <w:tc>
          <w:tcPr>
            <w:tcW w:w="1417" w:type="dxa"/>
            <w:noWrap/>
            <w:vAlign w:val="center"/>
          </w:tcPr>
          <w:p w14:paraId="560743E8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0292E2D5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75B3ED20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Yes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459)</w:t>
            </w:r>
          </w:p>
        </w:tc>
        <w:tc>
          <w:tcPr>
            <w:tcW w:w="1520" w:type="dxa"/>
            <w:noWrap/>
            <w:vAlign w:val="center"/>
            <w:hideMark/>
          </w:tcPr>
          <w:p w14:paraId="129CCF1A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24C1D045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.56 (1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3-5.34)</w:t>
            </w:r>
          </w:p>
        </w:tc>
        <w:tc>
          <w:tcPr>
            <w:tcW w:w="1417" w:type="dxa"/>
            <w:noWrap/>
            <w:vAlign w:val="center"/>
            <w:hideMark/>
          </w:tcPr>
          <w:p w14:paraId="3A5FA6E8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2DC1E5BD" w14:textId="77777777" w:rsidTr="001948C0">
        <w:trPr>
          <w:trHeight w:val="330"/>
        </w:trPr>
        <w:tc>
          <w:tcPr>
            <w:tcW w:w="2660" w:type="dxa"/>
            <w:noWrap/>
            <w:vAlign w:val="center"/>
          </w:tcPr>
          <w:p w14:paraId="5814C2F8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1520" w:type="dxa"/>
            <w:noWrap/>
            <w:vAlign w:val="center"/>
          </w:tcPr>
          <w:p w14:paraId="2F8889C6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882" w:type="dxa"/>
            <w:noWrap/>
            <w:vAlign w:val="center"/>
          </w:tcPr>
          <w:p w14:paraId="241A4E11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2031B38D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0.454</w:t>
            </w:r>
          </w:p>
        </w:tc>
      </w:tr>
      <w:tr w:rsidR="00480FDE" w:rsidRPr="00400EA5" w14:paraId="46CEEF78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02976260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No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32,881)</w:t>
            </w:r>
          </w:p>
        </w:tc>
        <w:tc>
          <w:tcPr>
            <w:tcW w:w="1520" w:type="dxa"/>
            <w:noWrap/>
            <w:vAlign w:val="center"/>
            <w:hideMark/>
          </w:tcPr>
          <w:p w14:paraId="04A5A0C5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61155945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.06 (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60-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66)</w:t>
            </w:r>
          </w:p>
        </w:tc>
        <w:tc>
          <w:tcPr>
            <w:tcW w:w="1417" w:type="dxa"/>
            <w:noWrap/>
            <w:vAlign w:val="center"/>
          </w:tcPr>
          <w:p w14:paraId="0B0E8347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60336563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0BC59CAC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Yes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250)</w:t>
            </w:r>
          </w:p>
        </w:tc>
        <w:tc>
          <w:tcPr>
            <w:tcW w:w="1520" w:type="dxa"/>
            <w:noWrap/>
            <w:vAlign w:val="center"/>
            <w:hideMark/>
          </w:tcPr>
          <w:p w14:paraId="3718304D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3601CE31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.38 (0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50-3.77)</w:t>
            </w:r>
          </w:p>
        </w:tc>
        <w:tc>
          <w:tcPr>
            <w:tcW w:w="1417" w:type="dxa"/>
            <w:noWrap/>
            <w:vAlign w:val="center"/>
          </w:tcPr>
          <w:p w14:paraId="7E500DEE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201DC2FA" w14:textId="77777777" w:rsidTr="001948C0">
        <w:trPr>
          <w:trHeight w:val="330"/>
        </w:trPr>
        <w:tc>
          <w:tcPr>
            <w:tcW w:w="2660" w:type="dxa"/>
            <w:noWrap/>
            <w:vAlign w:val="center"/>
          </w:tcPr>
          <w:p w14:paraId="2EC55F9B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Chronic kidney disease</w:t>
            </w:r>
          </w:p>
        </w:tc>
        <w:tc>
          <w:tcPr>
            <w:tcW w:w="1520" w:type="dxa"/>
            <w:noWrap/>
            <w:vAlign w:val="center"/>
          </w:tcPr>
          <w:p w14:paraId="64F19293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882" w:type="dxa"/>
            <w:noWrap/>
            <w:vAlign w:val="center"/>
          </w:tcPr>
          <w:p w14:paraId="2291065E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30AE0C61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0.951</w:t>
            </w:r>
          </w:p>
        </w:tc>
      </w:tr>
      <w:tr w:rsidR="00480FDE" w:rsidRPr="00400EA5" w14:paraId="199621A8" w14:textId="77777777" w:rsidTr="001948C0">
        <w:trPr>
          <w:trHeight w:val="330"/>
        </w:trPr>
        <w:tc>
          <w:tcPr>
            <w:tcW w:w="2660" w:type="dxa"/>
            <w:noWrap/>
            <w:vAlign w:val="center"/>
            <w:hideMark/>
          </w:tcPr>
          <w:p w14:paraId="30CDAD37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No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32,802)</w:t>
            </w:r>
          </w:p>
        </w:tc>
        <w:tc>
          <w:tcPr>
            <w:tcW w:w="1520" w:type="dxa"/>
            <w:noWrap/>
            <w:vAlign w:val="center"/>
            <w:hideMark/>
          </w:tcPr>
          <w:p w14:paraId="5D7AD9E4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4D05E189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1.99 (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54-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57)</w:t>
            </w:r>
          </w:p>
        </w:tc>
        <w:tc>
          <w:tcPr>
            <w:tcW w:w="1417" w:type="dxa"/>
            <w:noWrap/>
            <w:vAlign w:val="center"/>
          </w:tcPr>
          <w:p w14:paraId="75AA1936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  <w:tr w:rsidR="00480FDE" w:rsidRPr="00400EA5" w14:paraId="08C6691A" w14:textId="77777777" w:rsidTr="001948C0">
        <w:trPr>
          <w:trHeight w:val="345"/>
        </w:trPr>
        <w:tc>
          <w:tcPr>
            <w:tcW w:w="2660" w:type="dxa"/>
            <w:noWrap/>
            <w:vAlign w:val="center"/>
            <w:hideMark/>
          </w:tcPr>
          <w:p w14:paraId="2F95F962" w14:textId="77777777" w:rsidR="00480FDE" w:rsidRPr="00400EA5" w:rsidRDefault="00480FDE" w:rsidP="001948C0">
            <w:pPr>
              <w:wordWrap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 xml:space="preserve"> Yes</w:t>
            </w:r>
            <w:r>
              <w:rPr>
                <w:rFonts w:ascii="Times New Roman" w:eastAsia="Gulim"/>
                <w:color w:val="000000"/>
                <w:kern w:val="0"/>
                <w:sz w:val="24"/>
              </w:rPr>
              <w:t xml:space="preserve"> (n=329)</w:t>
            </w:r>
          </w:p>
        </w:tc>
        <w:tc>
          <w:tcPr>
            <w:tcW w:w="1520" w:type="dxa"/>
            <w:noWrap/>
            <w:vAlign w:val="center"/>
            <w:hideMark/>
          </w:tcPr>
          <w:p w14:paraId="278CE5CA" w14:textId="77777777" w:rsidR="00480FDE" w:rsidRPr="00656568" w:rsidRDefault="00480FDE" w:rsidP="001948C0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656568">
              <w:rPr>
                <w:rFonts w:ascii="Times New Roman" w:eastAsia="Malgun Gothic" w:hAnsi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882" w:type="dxa"/>
            <w:noWrap/>
            <w:vAlign w:val="center"/>
            <w:hideMark/>
          </w:tcPr>
          <w:p w14:paraId="63585145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2.11 (0</w:t>
            </w:r>
            <w:r w:rsidRPr="00400EA5">
              <w:rPr>
                <w:rFonts w:ascii="Times New Roman" w:eastAsia="Gulim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Gulim" w:hint="eastAsia"/>
                <w:color w:val="000000"/>
                <w:kern w:val="0"/>
                <w:sz w:val="24"/>
              </w:rPr>
              <w:t>82-5.39)</w:t>
            </w:r>
          </w:p>
        </w:tc>
        <w:tc>
          <w:tcPr>
            <w:tcW w:w="1417" w:type="dxa"/>
            <w:noWrap/>
            <w:vAlign w:val="center"/>
            <w:hideMark/>
          </w:tcPr>
          <w:p w14:paraId="4E32AA91" w14:textId="77777777" w:rsidR="00480FDE" w:rsidRPr="00400EA5" w:rsidRDefault="00480FDE" w:rsidP="001948C0">
            <w:pPr>
              <w:wordWrap/>
              <w:jc w:val="center"/>
              <w:rPr>
                <w:rFonts w:ascii="Times New Roman" w:eastAsia="Gulim"/>
                <w:color w:val="000000"/>
                <w:kern w:val="0"/>
                <w:sz w:val="24"/>
              </w:rPr>
            </w:pPr>
          </w:p>
        </w:tc>
      </w:tr>
    </w:tbl>
    <w:p w14:paraId="3EBAB78D" w14:textId="77777777" w:rsidR="00480FDE" w:rsidRDefault="00480FDE" w:rsidP="00480FDE">
      <w:pPr>
        <w:wordWrap/>
        <w:spacing w:after="0" w:line="240" w:lineRule="auto"/>
        <w:jc w:val="left"/>
        <w:rPr>
          <w:rFonts w:ascii="Times New Roman" w:eastAsia="Gulim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djustment for age, sex, </w:t>
      </w:r>
      <w:r>
        <w:rPr>
          <w:rFonts w:ascii="Times New Roman" w:eastAsia="Gulim" w:hint="eastAsia"/>
          <w:color w:val="000000"/>
          <w:kern w:val="0"/>
          <w:sz w:val="24"/>
        </w:rPr>
        <w:t>provoking factors (recent surgery, fracture, and pregnancy within 90 days of event), and co-morbidities</w:t>
      </w:r>
    </w:p>
    <w:p w14:paraId="1C208367" w14:textId="77777777" w:rsidR="00480FDE" w:rsidRPr="00904872" w:rsidRDefault="00480FDE" w:rsidP="00480FDE">
      <w:pPr>
        <w:wordWrap/>
        <w:spacing w:after="0" w:line="240" w:lineRule="auto"/>
        <w:jc w:val="left"/>
        <w:rPr>
          <w:rFonts w:ascii="Times New Roman" w:eastAsia="Gulim"/>
          <w:color w:val="000000"/>
          <w:kern w:val="0"/>
          <w:sz w:val="24"/>
        </w:rPr>
      </w:pPr>
      <w:r w:rsidRPr="00CE0EED">
        <w:rPr>
          <w:rFonts w:ascii="Times New Roman" w:hAnsi="Times New Roman" w:cs="Times New Roman" w:hint="eastAsia"/>
          <w:sz w:val="24"/>
          <w:szCs w:val="24"/>
        </w:rPr>
        <w:t xml:space="preserve">IBD, inflammatory bowel disease; </w:t>
      </w:r>
      <w:r>
        <w:rPr>
          <w:rFonts w:ascii="Times New Roman" w:hAnsi="Times New Roman" w:cs="Times New Roman" w:hint="eastAsia"/>
          <w:sz w:val="24"/>
          <w:szCs w:val="24"/>
        </w:rPr>
        <w:t>UC, ulcerative colitis;</w:t>
      </w:r>
      <w:r>
        <w:rPr>
          <w:rFonts w:ascii="Times New Roman" w:eastAsia="Gulim" w:hint="eastAsia"/>
          <w:color w:val="000000"/>
          <w:kern w:val="0"/>
          <w:sz w:val="24"/>
        </w:rPr>
        <w:t xml:space="preserve"> CD, Crohn</w:t>
      </w:r>
      <w:r>
        <w:rPr>
          <w:rFonts w:ascii="Times New Roman" w:eastAsia="Gulim"/>
          <w:color w:val="000000"/>
          <w:kern w:val="0"/>
          <w:sz w:val="24"/>
        </w:rPr>
        <w:t>’</w:t>
      </w:r>
      <w:r>
        <w:rPr>
          <w:rFonts w:ascii="Times New Roman" w:eastAsia="Gulim" w:hint="eastAsia"/>
          <w:color w:val="000000"/>
          <w:kern w:val="0"/>
          <w:sz w:val="24"/>
        </w:rPr>
        <w:t>s disease; H</w:t>
      </w:r>
      <w:r w:rsidRPr="00904872">
        <w:rPr>
          <w:rFonts w:ascii="Times New Roman" w:eastAsia="Gulim"/>
          <w:color w:val="000000"/>
          <w:kern w:val="0"/>
          <w:sz w:val="24"/>
        </w:rPr>
        <w:t xml:space="preserve">R, </w:t>
      </w:r>
      <w:r>
        <w:rPr>
          <w:rFonts w:ascii="Times New Roman" w:eastAsia="Gulim" w:hint="eastAsia"/>
          <w:color w:val="000000"/>
          <w:kern w:val="0"/>
          <w:sz w:val="24"/>
        </w:rPr>
        <w:t>hazard</w:t>
      </w:r>
      <w:r w:rsidRPr="00904872">
        <w:rPr>
          <w:rFonts w:ascii="Times New Roman" w:eastAsia="Gulim"/>
          <w:color w:val="000000"/>
          <w:kern w:val="0"/>
          <w:sz w:val="24"/>
        </w:rPr>
        <w:t xml:space="preserve"> ratio; CI, confidence interval.</w:t>
      </w:r>
    </w:p>
    <w:p w14:paraId="265DBE77" w14:textId="77777777" w:rsidR="00480FDE" w:rsidRPr="00480FDE" w:rsidRDefault="00480FDE" w:rsidP="007411E8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60AFF9" w14:textId="77777777" w:rsidR="00F36D35" w:rsidRDefault="00F36D35" w:rsidP="007411E8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4BCE02" w14:textId="77777777" w:rsidR="00AF13F3" w:rsidRDefault="00AF13F3" w:rsidP="007411E8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2AE198" w14:textId="77777777" w:rsidR="00AF13F3" w:rsidRDefault="00AF13F3" w:rsidP="007411E8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AF13F3" w:rsidSect="00F36D3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7D1E05A" w14:textId="710A49BE" w:rsidR="007E5CEE" w:rsidRPr="00456A42" w:rsidRDefault="007E5CEE" w:rsidP="007E5CEE">
      <w:pPr>
        <w:pStyle w:val="NoSpacing"/>
        <w:rPr>
          <w:rFonts w:ascii="Times New Roman" w:hAnsi="Times New Roman" w:cs="Times New Roman"/>
          <w:szCs w:val="24"/>
        </w:rPr>
      </w:pPr>
      <w:r w:rsidRPr="00750E9D">
        <w:rPr>
          <w:rFonts w:ascii="Times New Roman" w:hAnsi="Times New Roman" w:cs="Times New Roman"/>
          <w:b/>
          <w:szCs w:val="24"/>
        </w:rPr>
        <w:lastRenderedPageBreak/>
        <w:t>Supplementa</w:t>
      </w:r>
      <w:r w:rsidR="00EC1954">
        <w:rPr>
          <w:rFonts w:ascii="Times New Roman" w:hAnsi="Times New Roman" w:cs="Times New Roman"/>
          <w:b/>
          <w:szCs w:val="24"/>
        </w:rPr>
        <w:t>ry</w:t>
      </w:r>
      <w:r w:rsidRPr="00750E9D">
        <w:rPr>
          <w:rFonts w:ascii="Times New Roman" w:hAnsi="Times New Roman" w:cs="Times New Roman"/>
          <w:b/>
          <w:szCs w:val="24"/>
        </w:rPr>
        <w:t xml:space="preserve"> Table </w:t>
      </w:r>
      <w:r>
        <w:rPr>
          <w:rFonts w:ascii="Times New Roman" w:hAnsi="Times New Roman" w:cs="Times New Roman"/>
          <w:b/>
          <w:szCs w:val="24"/>
        </w:rPr>
        <w:t>2.</w:t>
      </w:r>
      <w:r w:rsidRPr="00750E9D">
        <w:rPr>
          <w:rFonts w:ascii="Times New Roman" w:hAnsi="Times New Roman" w:cs="Times New Roman"/>
          <w:szCs w:val="24"/>
        </w:rPr>
        <w:t xml:space="preserve"> </w:t>
      </w:r>
      <w:r w:rsidRPr="00456A42">
        <w:rPr>
          <w:rFonts w:ascii="Times New Roman" w:hAnsi="Times New Roman" w:cs="Times New Roman"/>
          <w:szCs w:val="24"/>
        </w:rPr>
        <w:t xml:space="preserve">ICD-10 </w:t>
      </w:r>
      <w:r>
        <w:rPr>
          <w:rFonts w:ascii="Times New Roman" w:hAnsi="Times New Roman" w:cs="Times New Roman"/>
          <w:szCs w:val="24"/>
        </w:rPr>
        <w:t>c</w:t>
      </w:r>
      <w:r w:rsidRPr="00456A42">
        <w:rPr>
          <w:rFonts w:ascii="Times New Roman" w:hAnsi="Times New Roman" w:cs="Times New Roman"/>
          <w:szCs w:val="24"/>
        </w:rPr>
        <w:t xml:space="preserve">odes for </w:t>
      </w:r>
      <w:r>
        <w:rPr>
          <w:rFonts w:ascii="Times New Roman" w:hAnsi="Times New Roman" w:cs="Times New Roman"/>
          <w:szCs w:val="24"/>
        </w:rPr>
        <w:t>venous thromboembolism</w:t>
      </w:r>
    </w:p>
    <w:tbl>
      <w:tblPr>
        <w:tblW w:w="8081" w:type="dxa"/>
        <w:tblInd w:w="1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4679"/>
      </w:tblGrid>
      <w:tr w:rsidR="007E5CEE" w:rsidRPr="00750E9D" w14:paraId="5597966B" w14:textId="77777777" w:rsidTr="00210E40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D28F" w14:textId="77777777" w:rsidR="007E5CEE" w:rsidRPr="000D0D95" w:rsidRDefault="007E5CEE" w:rsidP="00210E40">
            <w:pPr>
              <w:spacing w:line="24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sz w:val="24"/>
                <w:szCs w:val="24"/>
              </w:rPr>
            </w:pPr>
            <w:r w:rsidRPr="000D0D95">
              <w:rPr>
                <w:rFonts w:ascii="Times New Roman" w:eastAsia="Malgun Gothic" w:hAnsi="Times New Roman"/>
                <w:b/>
                <w:b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4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8727" w14:textId="77777777" w:rsidR="007E5CEE" w:rsidRPr="000D0D95" w:rsidRDefault="007E5CEE" w:rsidP="00210E40">
            <w:pPr>
              <w:spacing w:line="24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sz w:val="24"/>
                <w:szCs w:val="24"/>
              </w:rPr>
            </w:pPr>
            <w:r w:rsidRPr="000D0D95">
              <w:rPr>
                <w:rFonts w:ascii="Times New Roman" w:eastAsia="Malgun Gothic" w:hAnsi="Times New Roman"/>
                <w:b/>
                <w:bCs/>
                <w:color w:val="000000"/>
                <w:sz w:val="24"/>
                <w:szCs w:val="24"/>
              </w:rPr>
              <w:t>ICD-10 code</w:t>
            </w:r>
          </w:p>
        </w:tc>
      </w:tr>
      <w:tr w:rsidR="007E5CEE" w:rsidRPr="00750E9D" w14:paraId="4BEE2437" w14:textId="77777777" w:rsidTr="00210E40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6A01" w14:textId="77777777" w:rsidR="007E5CEE" w:rsidRPr="000D0D95" w:rsidRDefault="007E5CEE" w:rsidP="00210E40">
            <w:pPr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0D0D95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Deep vein thrombosis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67C1" w14:textId="77777777" w:rsidR="007E5CEE" w:rsidRPr="000D0D95" w:rsidRDefault="007E5CEE" w:rsidP="00210E40">
            <w:pPr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0D0D95">
              <w:rPr>
                <w:rFonts w:ascii="Times New Roman" w:hAnsi="Times New Roman"/>
                <w:sz w:val="24"/>
                <w:szCs w:val="24"/>
              </w:rPr>
              <w:t>I80, I80.0, I80.1, I80.2, I80.3, I80.8, I80.9, I82</w:t>
            </w:r>
          </w:p>
        </w:tc>
      </w:tr>
      <w:tr w:rsidR="007E5CEE" w:rsidRPr="00750E9D" w14:paraId="00818DE6" w14:textId="77777777" w:rsidTr="00210E4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0284D" w14:textId="77777777" w:rsidR="007E5CEE" w:rsidRPr="000D0D95" w:rsidRDefault="007E5CEE" w:rsidP="00210E40">
            <w:pPr>
              <w:spacing w:line="240" w:lineRule="auto"/>
              <w:jc w:val="left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0D0D95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 xml:space="preserve">Pulmonary thromboembolism 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6CF0A" w14:textId="77777777" w:rsidR="007E5CEE" w:rsidRPr="000D0D95" w:rsidRDefault="007E5CEE" w:rsidP="00210E40">
            <w:pPr>
              <w:pStyle w:val="a"/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D0D95">
              <w:rPr>
                <w:rFonts w:ascii="Times New Roman" w:hAnsi="Times New Roman" w:cs="Times New Roman"/>
                <w:sz w:val="24"/>
                <w:szCs w:val="24"/>
              </w:rPr>
              <w:t>I26, I26.0, I26.9</w:t>
            </w:r>
          </w:p>
        </w:tc>
      </w:tr>
    </w:tbl>
    <w:p w14:paraId="052D6D2D" w14:textId="77777777" w:rsidR="007E5CEE" w:rsidRDefault="007E5CEE" w:rsidP="007E5CEE">
      <w:pPr>
        <w:pStyle w:val="NoSpacing"/>
        <w:rPr>
          <w:rFonts w:ascii="Times New Roman" w:eastAsia="AGaramondPro-Regular" w:hAnsi="Times New Roman" w:cs="Times New Roman"/>
          <w:bCs/>
          <w:szCs w:val="24"/>
        </w:rPr>
      </w:pPr>
      <w:r w:rsidRPr="00750E9D">
        <w:rPr>
          <w:rFonts w:ascii="Times New Roman" w:eastAsia="AGaramondPro-Regular" w:hAnsi="Times New Roman" w:cs="Times New Roman"/>
          <w:bCs/>
          <w:szCs w:val="24"/>
        </w:rPr>
        <w:t>ICD-10 = International Classification of Diseases, 10th Revision</w:t>
      </w:r>
    </w:p>
    <w:p w14:paraId="77B7D4FC" w14:textId="77777777" w:rsidR="00F560C9" w:rsidRPr="007E5CEE" w:rsidRDefault="00F560C9" w:rsidP="00AF13F3">
      <w:pPr>
        <w:wordWrap/>
        <w:spacing w:after="0" w:line="240" w:lineRule="auto"/>
        <w:jc w:val="left"/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</w:pPr>
      <w:bookmarkStart w:id="2" w:name="_GoBack"/>
      <w:bookmarkEnd w:id="2"/>
    </w:p>
    <w:sectPr w:rsidR="00F560C9" w:rsidRPr="007E5CEE" w:rsidSect="00F56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0436AA" w14:textId="77777777" w:rsidR="00E91505" w:rsidRDefault="00E91505" w:rsidP="00E548E6">
      <w:pPr>
        <w:spacing w:after="0" w:line="240" w:lineRule="auto"/>
      </w:pPr>
      <w:r>
        <w:separator/>
      </w:r>
    </w:p>
  </w:endnote>
  <w:endnote w:type="continuationSeparator" w:id="0">
    <w:p w14:paraId="08B93ECF" w14:textId="77777777" w:rsidR="00E91505" w:rsidRDefault="00E91505" w:rsidP="00E54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OTNEJMQuadraat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DINPro-Bol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inionPro-Regular">
    <w:altName w:val="Malgun Gothic"/>
    <w:panose1 w:val="000B0500000000000000"/>
    <w:charset w:val="81"/>
    <w:family w:val="auto"/>
    <w:notTrueType/>
    <w:pitch w:val="default"/>
    <w:sig w:usb0="00000001" w:usb1="09060000" w:usb2="00000010" w:usb3="00000000" w:csb0="00080000" w:csb1="00000000"/>
  </w:font>
  <w:font w:name="AGaramondPro-Regular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07EC9C" w14:textId="77777777" w:rsidR="00E91505" w:rsidRDefault="00E91505" w:rsidP="00E548E6">
      <w:pPr>
        <w:spacing w:after="0" w:line="240" w:lineRule="auto"/>
      </w:pPr>
      <w:r>
        <w:separator/>
      </w:r>
    </w:p>
  </w:footnote>
  <w:footnote w:type="continuationSeparator" w:id="0">
    <w:p w14:paraId="68499718" w14:textId="77777777" w:rsidR="00E91505" w:rsidRDefault="00E91505" w:rsidP="00E548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62D7B"/>
    <w:multiLevelType w:val="hybridMultilevel"/>
    <w:tmpl w:val="33A6DA02"/>
    <w:lvl w:ilvl="0" w:tplc="DA12746E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 w15:restartNumberingAfterBreak="0">
    <w:nsid w:val="39D3215D"/>
    <w:multiLevelType w:val="hybridMultilevel"/>
    <w:tmpl w:val="D57470FE"/>
    <w:lvl w:ilvl="0" w:tplc="5E0C51AE">
      <w:numFmt w:val="bullet"/>
      <w:lvlText w:val=""/>
      <w:lvlJc w:val="left"/>
      <w:pPr>
        <w:ind w:left="760" w:hanging="360"/>
      </w:pPr>
      <w:rPr>
        <w:rFonts w:ascii="Wingdings" w:eastAsiaTheme="minorHAnsi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FAD02CB"/>
    <w:multiLevelType w:val="hybridMultilevel"/>
    <w:tmpl w:val="236897F2"/>
    <w:lvl w:ilvl="0" w:tplc="DA12746E">
      <w:start w:val="1"/>
      <w:numFmt w:val="bullet"/>
      <w:lvlText w:val=""/>
      <w:lvlJc w:val="left"/>
      <w:pPr>
        <w:ind w:left="826" w:hanging="40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w50efbtxx2wea5fxx2evzr52wew2dxxve&quot;&gt;DVT_IBD&lt;record-ids&gt;&lt;item&gt;2&lt;/item&gt;&lt;item&gt;3&lt;/item&gt;&lt;item&gt;4&lt;/item&gt;&lt;item&gt;5&lt;/item&gt;&lt;item&gt;6&lt;/item&gt;&lt;item&gt;8&lt;/item&gt;&lt;/record-ids&gt;&lt;/item&gt;&lt;/Libraries&gt;"/>
  </w:docVars>
  <w:rsids>
    <w:rsidRoot w:val="00DE77B7"/>
    <w:rsid w:val="00001317"/>
    <w:rsid w:val="0000151C"/>
    <w:rsid w:val="00005113"/>
    <w:rsid w:val="00006D4B"/>
    <w:rsid w:val="0001228C"/>
    <w:rsid w:val="00013558"/>
    <w:rsid w:val="0001565A"/>
    <w:rsid w:val="000157CC"/>
    <w:rsid w:val="00032071"/>
    <w:rsid w:val="00034918"/>
    <w:rsid w:val="00035946"/>
    <w:rsid w:val="00041120"/>
    <w:rsid w:val="000411C0"/>
    <w:rsid w:val="000412E6"/>
    <w:rsid w:val="00041473"/>
    <w:rsid w:val="00041AB7"/>
    <w:rsid w:val="00043883"/>
    <w:rsid w:val="000438C9"/>
    <w:rsid w:val="00045F1D"/>
    <w:rsid w:val="00046938"/>
    <w:rsid w:val="000544FE"/>
    <w:rsid w:val="00054883"/>
    <w:rsid w:val="00057420"/>
    <w:rsid w:val="00061101"/>
    <w:rsid w:val="00063471"/>
    <w:rsid w:val="00063D7B"/>
    <w:rsid w:val="00064713"/>
    <w:rsid w:val="0006707B"/>
    <w:rsid w:val="0007081C"/>
    <w:rsid w:val="00071578"/>
    <w:rsid w:val="00074AEE"/>
    <w:rsid w:val="00074D89"/>
    <w:rsid w:val="00076AFC"/>
    <w:rsid w:val="0008127F"/>
    <w:rsid w:val="000842E5"/>
    <w:rsid w:val="00091B20"/>
    <w:rsid w:val="00093CDA"/>
    <w:rsid w:val="000950FD"/>
    <w:rsid w:val="000A0D46"/>
    <w:rsid w:val="000A102E"/>
    <w:rsid w:val="000A1A89"/>
    <w:rsid w:val="000A2A7C"/>
    <w:rsid w:val="000A2F6E"/>
    <w:rsid w:val="000A49AF"/>
    <w:rsid w:val="000A4FA8"/>
    <w:rsid w:val="000A6DF6"/>
    <w:rsid w:val="000A700F"/>
    <w:rsid w:val="000A7A6A"/>
    <w:rsid w:val="000B14C4"/>
    <w:rsid w:val="000B29C9"/>
    <w:rsid w:val="000B4CFF"/>
    <w:rsid w:val="000B4E2F"/>
    <w:rsid w:val="000C197A"/>
    <w:rsid w:val="000C2810"/>
    <w:rsid w:val="000C6E7A"/>
    <w:rsid w:val="000C7E69"/>
    <w:rsid w:val="000D1BF2"/>
    <w:rsid w:val="000D7388"/>
    <w:rsid w:val="000D77BE"/>
    <w:rsid w:val="000E15BC"/>
    <w:rsid w:val="000E2C5C"/>
    <w:rsid w:val="000E5709"/>
    <w:rsid w:val="000E6FC3"/>
    <w:rsid w:val="000E7A96"/>
    <w:rsid w:val="000F0719"/>
    <w:rsid w:val="000F21BE"/>
    <w:rsid w:val="000F4615"/>
    <w:rsid w:val="000F65DF"/>
    <w:rsid w:val="001013F6"/>
    <w:rsid w:val="001015ED"/>
    <w:rsid w:val="00104D83"/>
    <w:rsid w:val="00106CF2"/>
    <w:rsid w:val="0010775A"/>
    <w:rsid w:val="0011133B"/>
    <w:rsid w:val="00112A70"/>
    <w:rsid w:val="001150A8"/>
    <w:rsid w:val="001158A7"/>
    <w:rsid w:val="00121317"/>
    <w:rsid w:val="00121443"/>
    <w:rsid w:val="00123AC8"/>
    <w:rsid w:val="0012427C"/>
    <w:rsid w:val="001242A3"/>
    <w:rsid w:val="001244D0"/>
    <w:rsid w:val="0012527A"/>
    <w:rsid w:val="0012693A"/>
    <w:rsid w:val="00130994"/>
    <w:rsid w:val="001327F2"/>
    <w:rsid w:val="00133016"/>
    <w:rsid w:val="00133364"/>
    <w:rsid w:val="001338F8"/>
    <w:rsid w:val="0013437F"/>
    <w:rsid w:val="001353C5"/>
    <w:rsid w:val="00135F78"/>
    <w:rsid w:val="001424D3"/>
    <w:rsid w:val="00142D24"/>
    <w:rsid w:val="001432A1"/>
    <w:rsid w:val="001434E6"/>
    <w:rsid w:val="001436C0"/>
    <w:rsid w:val="001450A5"/>
    <w:rsid w:val="00151292"/>
    <w:rsid w:val="00152B7F"/>
    <w:rsid w:val="00154842"/>
    <w:rsid w:val="001551D7"/>
    <w:rsid w:val="00157250"/>
    <w:rsid w:val="001658D9"/>
    <w:rsid w:val="0016618A"/>
    <w:rsid w:val="0017177D"/>
    <w:rsid w:val="00171BAF"/>
    <w:rsid w:val="00172310"/>
    <w:rsid w:val="00181BAD"/>
    <w:rsid w:val="0018403D"/>
    <w:rsid w:val="00184905"/>
    <w:rsid w:val="00190646"/>
    <w:rsid w:val="00194B4A"/>
    <w:rsid w:val="00195016"/>
    <w:rsid w:val="00195A14"/>
    <w:rsid w:val="001978E4"/>
    <w:rsid w:val="00197D95"/>
    <w:rsid w:val="001A128B"/>
    <w:rsid w:val="001A2325"/>
    <w:rsid w:val="001A42A1"/>
    <w:rsid w:val="001A47B4"/>
    <w:rsid w:val="001A4CE5"/>
    <w:rsid w:val="001A4EB6"/>
    <w:rsid w:val="001A5050"/>
    <w:rsid w:val="001A5D37"/>
    <w:rsid w:val="001B5840"/>
    <w:rsid w:val="001C0225"/>
    <w:rsid w:val="001C1045"/>
    <w:rsid w:val="001C36FA"/>
    <w:rsid w:val="001C5922"/>
    <w:rsid w:val="001C6644"/>
    <w:rsid w:val="001C6841"/>
    <w:rsid w:val="001D550F"/>
    <w:rsid w:val="001D74C3"/>
    <w:rsid w:val="001E282C"/>
    <w:rsid w:val="001E551D"/>
    <w:rsid w:val="001F0788"/>
    <w:rsid w:val="002007F7"/>
    <w:rsid w:val="00200A5A"/>
    <w:rsid w:val="00202390"/>
    <w:rsid w:val="002029FF"/>
    <w:rsid w:val="002046A0"/>
    <w:rsid w:val="00213336"/>
    <w:rsid w:val="002133A8"/>
    <w:rsid w:val="00217A21"/>
    <w:rsid w:val="002213D2"/>
    <w:rsid w:val="00224592"/>
    <w:rsid w:val="00225D81"/>
    <w:rsid w:val="00230F33"/>
    <w:rsid w:val="00240D5E"/>
    <w:rsid w:val="00241470"/>
    <w:rsid w:val="00247695"/>
    <w:rsid w:val="00250DD1"/>
    <w:rsid w:val="0025343A"/>
    <w:rsid w:val="0025475F"/>
    <w:rsid w:val="00254BAE"/>
    <w:rsid w:val="00257E79"/>
    <w:rsid w:val="0026304C"/>
    <w:rsid w:val="00264C44"/>
    <w:rsid w:val="00264F09"/>
    <w:rsid w:val="00265B64"/>
    <w:rsid w:val="00267988"/>
    <w:rsid w:val="002701F2"/>
    <w:rsid w:val="0027059A"/>
    <w:rsid w:val="00270A7F"/>
    <w:rsid w:val="00277DEF"/>
    <w:rsid w:val="002829F0"/>
    <w:rsid w:val="00283420"/>
    <w:rsid w:val="002835DE"/>
    <w:rsid w:val="00283AE1"/>
    <w:rsid w:val="00285182"/>
    <w:rsid w:val="002874EE"/>
    <w:rsid w:val="002919ED"/>
    <w:rsid w:val="002936C4"/>
    <w:rsid w:val="00294918"/>
    <w:rsid w:val="00295621"/>
    <w:rsid w:val="002964DB"/>
    <w:rsid w:val="00296B00"/>
    <w:rsid w:val="002A0035"/>
    <w:rsid w:val="002A2A2A"/>
    <w:rsid w:val="002A3BBC"/>
    <w:rsid w:val="002A44FD"/>
    <w:rsid w:val="002B1FB0"/>
    <w:rsid w:val="002B3445"/>
    <w:rsid w:val="002B711B"/>
    <w:rsid w:val="002C07D5"/>
    <w:rsid w:val="002C6525"/>
    <w:rsid w:val="002D1E22"/>
    <w:rsid w:val="002D7AEE"/>
    <w:rsid w:val="002F1E55"/>
    <w:rsid w:val="002F3343"/>
    <w:rsid w:val="002F391E"/>
    <w:rsid w:val="002F3B89"/>
    <w:rsid w:val="002F44D0"/>
    <w:rsid w:val="002F7BA9"/>
    <w:rsid w:val="00301CCE"/>
    <w:rsid w:val="003023D1"/>
    <w:rsid w:val="00303463"/>
    <w:rsid w:val="00303D9B"/>
    <w:rsid w:val="003053AC"/>
    <w:rsid w:val="0031073A"/>
    <w:rsid w:val="00311CC9"/>
    <w:rsid w:val="003155A6"/>
    <w:rsid w:val="00323033"/>
    <w:rsid w:val="00323085"/>
    <w:rsid w:val="003266F9"/>
    <w:rsid w:val="00337F59"/>
    <w:rsid w:val="00342F20"/>
    <w:rsid w:val="00344FCF"/>
    <w:rsid w:val="00346B1E"/>
    <w:rsid w:val="00352E36"/>
    <w:rsid w:val="00354474"/>
    <w:rsid w:val="00355A01"/>
    <w:rsid w:val="00360EAF"/>
    <w:rsid w:val="003615B4"/>
    <w:rsid w:val="003615F1"/>
    <w:rsid w:val="00377C23"/>
    <w:rsid w:val="00377EF5"/>
    <w:rsid w:val="003800BD"/>
    <w:rsid w:val="00380346"/>
    <w:rsid w:val="00380EF8"/>
    <w:rsid w:val="00391140"/>
    <w:rsid w:val="00391F9B"/>
    <w:rsid w:val="00397BD4"/>
    <w:rsid w:val="003A1A06"/>
    <w:rsid w:val="003A42F2"/>
    <w:rsid w:val="003A6712"/>
    <w:rsid w:val="003B0A51"/>
    <w:rsid w:val="003B5EDF"/>
    <w:rsid w:val="003C0FC3"/>
    <w:rsid w:val="003C2840"/>
    <w:rsid w:val="003C2F9D"/>
    <w:rsid w:val="003C3032"/>
    <w:rsid w:val="003C7548"/>
    <w:rsid w:val="003D46C8"/>
    <w:rsid w:val="003D6737"/>
    <w:rsid w:val="003D7CD1"/>
    <w:rsid w:val="003E2BB2"/>
    <w:rsid w:val="003E5E49"/>
    <w:rsid w:val="003E67ED"/>
    <w:rsid w:val="003E7898"/>
    <w:rsid w:val="003F038C"/>
    <w:rsid w:val="003F0DD2"/>
    <w:rsid w:val="003F76A5"/>
    <w:rsid w:val="00400EA5"/>
    <w:rsid w:val="00406F74"/>
    <w:rsid w:val="00413E1C"/>
    <w:rsid w:val="00421238"/>
    <w:rsid w:val="00421DE7"/>
    <w:rsid w:val="00422D68"/>
    <w:rsid w:val="00424862"/>
    <w:rsid w:val="0042751B"/>
    <w:rsid w:val="004277D5"/>
    <w:rsid w:val="00430AC0"/>
    <w:rsid w:val="00435248"/>
    <w:rsid w:val="0044073D"/>
    <w:rsid w:val="00442D88"/>
    <w:rsid w:val="00445DA0"/>
    <w:rsid w:val="00451AF0"/>
    <w:rsid w:val="00452003"/>
    <w:rsid w:val="00455FEA"/>
    <w:rsid w:val="00456F88"/>
    <w:rsid w:val="00463719"/>
    <w:rsid w:val="00463FE5"/>
    <w:rsid w:val="004656C7"/>
    <w:rsid w:val="00465CC9"/>
    <w:rsid w:val="00466B07"/>
    <w:rsid w:val="00466D27"/>
    <w:rsid w:val="004708D8"/>
    <w:rsid w:val="0047162C"/>
    <w:rsid w:val="00472FB1"/>
    <w:rsid w:val="00474273"/>
    <w:rsid w:val="004746C4"/>
    <w:rsid w:val="0047503A"/>
    <w:rsid w:val="00477414"/>
    <w:rsid w:val="00480FDE"/>
    <w:rsid w:val="004817EF"/>
    <w:rsid w:val="004829D0"/>
    <w:rsid w:val="00483422"/>
    <w:rsid w:val="004846CA"/>
    <w:rsid w:val="00484D27"/>
    <w:rsid w:val="00492B26"/>
    <w:rsid w:val="00494A9F"/>
    <w:rsid w:val="00495641"/>
    <w:rsid w:val="00496C7F"/>
    <w:rsid w:val="004A1029"/>
    <w:rsid w:val="004A1359"/>
    <w:rsid w:val="004A62E3"/>
    <w:rsid w:val="004B12E4"/>
    <w:rsid w:val="004B254F"/>
    <w:rsid w:val="004B55B1"/>
    <w:rsid w:val="004B57FE"/>
    <w:rsid w:val="004C1B80"/>
    <w:rsid w:val="004C63FB"/>
    <w:rsid w:val="004C74A4"/>
    <w:rsid w:val="004D1A7D"/>
    <w:rsid w:val="004D3D8F"/>
    <w:rsid w:val="004D5B32"/>
    <w:rsid w:val="004D607E"/>
    <w:rsid w:val="004D773E"/>
    <w:rsid w:val="004D7BD9"/>
    <w:rsid w:val="004E3083"/>
    <w:rsid w:val="004E4247"/>
    <w:rsid w:val="004E4C52"/>
    <w:rsid w:val="004E5EDB"/>
    <w:rsid w:val="004E6BA0"/>
    <w:rsid w:val="004E6BC0"/>
    <w:rsid w:val="004F0F4F"/>
    <w:rsid w:val="004F1976"/>
    <w:rsid w:val="004F2113"/>
    <w:rsid w:val="004F3F9D"/>
    <w:rsid w:val="004F69A6"/>
    <w:rsid w:val="00501015"/>
    <w:rsid w:val="00501B47"/>
    <w:rsid w:val="00502436"/>
    <w:rsid w:val="00502748"/>
    <w:rsid w:val="00502D5F"/>
    <w:rsid w:val="00506DB2"/>
    <w:rsid w:val="0050730F"/>
    <w:rsid w:val="00507391"/>
    <w:rsid w:val="0051119A"/>
    <w:rsid w:val="00511648"/>
    <w:rsid w:val="005137FA"/>
    <w:rsid w:val="00516B5F"/>
    <w:rsid w:val="005346B4"/>
    <w:rsid w:val="00537CC4"/>
    <w:rsid w:val="00537FE6"/>
    <w:rsid w:val="00543CC2"/>
    <w:rsid w:val="00550766"/>
    <w:rsid w:val="0055173D"/>
    <w:rsid w:val="005521F5"/>
    <w:rsid w:val="0055265D"/>
    <w:rsid w:val="00554E8A"/>
    <w:rsid w:val="00556844"/>
    <w:rsid w:val="0055776A"/>
    <w:rsid w:val="0056008E"/>
    <w:rsid w:val="00561443"/>
    <w:rsid w:val="00572E33"/>
    <w:rsid w:val="00573BB9"/>
    <w:rsid w:val="005743A3"/>
    <w:rsid w:val="00574EBB"/>
    <w:rsid w:val="00582466"/>
    <w:rsid w:val="005832BE"/>
    <w:rsid w:val="00587686"/>
    <w:rsid w:val="005877EE"/>
    <w:rsid w:val="00590079"/>
    <w:rsid w:val="00590E28"/>
    <w:rsid w:val="00592C57"/>
    <w:rsid w:val="005A0BFC"/>
    <w:rsid w:val="005A374A"/>
    <w:rsid w:val="005A5D93"/>
    <w:rsid w:val="005B0ACB"/>
    <w:rsid w:val="005B1783"/>
    <w:rsid w:val="005B1FB2"/>
    <w:rsid w:val="005B5FB6"/>
    <w:rsid w:val="005B6E58"/>
    <w:rsid w:val="005B7141"/>
    <w:rsid w:val="005C3405"/>
    <w:rsid w:val="005C447B"/>
    <w:rsid w:val="005C70B5"/>
    <w:rsid w:val="005D1646"/>
    <w:rsid w:val="005D2A7C"/>
    <w:rsid w:val="005D6242"/>
    <w:rsid w:val="005D7C23"/>
    <w:rsid w:val="005E0177"/>
    <w:rsid w:val="005E2C8E"/>
    <w:rsid w:val="005E532D"/>
    <w:rsid w:val="005E5A77"/>
    <w:rsid w:val="005E770A"/>
    <w:rsid w:val="005F0F91"/>
    <w:rsid w:val="005F26C4"/>
    <w:rsid w:val="005F2F00"/>
    <w:rsid w:val="00601B25"/>
    <w:rsid w:val="006034E0"/>
    <w:rsid w:val="006131F2"/>
    <w:rsid w:val="006132A3"/>
    <w:rsid w:val="00621E8A"/>
    <w:rsid w:val="006232C3"/>
    <w:rsid w:val="006256AC"/>
    <w:rsid w:val="00625B81"/>
    <w:rsid w:val="00627312"/>
    <w:rsid w:val="00627D5E"/>
    <w:rsid w:val="00631F4D"/>
    <w:rsid w:val="00632AB4"/>
    <w:rsid w:val="00633631"/>
    <w:rsid w:val="00634472"/>
    <w:rsid w:val="00641F04"/>
    <w:rsid w:val="00642E29"/>
    <w:rsid w:val="006464C0"/>
    <w:rsid w:val="00647496"/>
    <w:rsid w:val="00656568"/>
    <w:rsid w:val="00661FA5"/>
    <w:rsid w:val="00662FDB"/>
    <w:rsid w:val="00663AAB"/>
    <w:rsid w:val="00670D5F"/>
    <w:rsid w:val="006724A7"/>
    <w:rsid w:val="00672AE3"/>
    <w:rsid w:val="00683940"/>
    <w:rsid w:val="00684FB5"/>
    <w:rsid w:val="0068749E"/>
    <w:rsid w:val="00691BEB"/>
    <w:rsid w:val="00693E78"/>
    <w:rsid w:val="006954C7"/>
    <w:rsid w:val="0069759B"/>
    <w:rsid w:val="006A0C48"/>
    <w:rsid w:val="006A1423"/>
    <w:rsid w:val="006A3E2C"/>
    <w:rsid w:val="006B043C"/>
    <w:rsid w:val="006B1936"/>
    <w:rsid w:val="006B642F"/>
    <w:rsid w:val="006B69CA"/>
    <w:rsid w:val="006B79A4"/>
    <w:rsid w:val="006C3F66"/>
    <w:rsid w:val="006C6ACE"/>
    <w:rsid w:val="006C7408"/>
    <w:rsid w:val="006C78DE"/>
    <w:rsid w:val="006D0FD9"/>
    <w:rsid w:val="006D39BD"/>
    <w:rsid w:val="006E0D9F"/>
    <w:rsid w:val="006E4C85"/>
    <w:rsid w:val="006E5607"/>
    <w:rsid w:val="006E5FFA"/>
    <w:rsid w:val="006E63E7"/>
    <w:rsid w:val="006E7D06"/>
    <w:rsid w:val="006F2272"/>
    <w:rsid w:val="006F29F1"/>
    <w:rsid w:val="006F4745"/>
    <w:rsid w:val="006F5856"/>
    <w:rsid w:val="006F5A13"/>
    <w:rsid w:val="00700135"/>
    <w:rsid w:val="007030F4"/>
    <w:rsid w:val="00703DDD"/>
    <w:rsid w:val="0070470B"/>
    <w:rsid w:val="0071616C"/>
    <w:rsid w:val="00716D00"/>
    <w:rsid w:val="00720A31"/>
    <w:rsid w:val="007242F3"/>
    <w:rsid w:val="007263C5"/>
    <w:rsid w:val="00730FF0"/>
    <w:rsid w:val="007324EF"/>
    <w:rsid w:val="0074056C"/>
    <w:rsid w:val="007405C8"/>
    <w:rsid w:val="007411E8"/>
    <w:rsid w:val="0074207B"/>
    <w:rsid w:val="00743F18"/>
    <w:rsid w:val="00744617"/>
    <w:rsid w:val="00747759"/>
    <w:rsid w:val="00751D28"/>
    <w:rsid w:val="00753E63"/>
    <w:rsid w:val="00756243"/>
    <w:rsid w:val="00756A27"/>
    <w:rsid w:val="0076196A"/>
    <w:rsid w:val="0076468D"/>
    <w:rsid w:val="0076522C"/>
    <w:rsid w:val="00765763"/>
    <w:rsid w:val="00766F13"/>
    <w:rsid w:val="0076791F"/>
    <w:rsid w:val="007713E1"/>
    <w:rsid w:val="00774F4B"/>
    <w:rsid w:val="00775AA3"/>
    <w:rsid w:val="007811C0"/>
    <w:rsid w:val="007834B3"/>
    <w:rsid w:val="00793386"/>
    <w:rsid w:val="00797840"/>
    <w:rsid w:val="007A2B4D"/>
    <w:rsid w:val="007A3407"/>
    <w:rsid w:val="007A34E6"/>
    <w:rsid w:val="007A4902"/>
    <w:rsid w:val="007B0C36"/>
    <w:rsid w:val="007B35B8"/>
    <w:rsid w:val="007B3EDD"/>
    <w:rsid w:val="007B71C6"/>
    <w:rsid w:val="007C1DD6"/>
    <w:rsid w:val="007C1F7A"/>
    <w:rsid w:val="007C5E56"/>
    <w:rsid w:val="007C7AB5"/>
    <w:rsid w:val="007D49FE"/>
    <w:rsid w:val="007D5536"/>
    <w:rsid w:val="007D6CDE"/>
    <w:rsid w:val="007D720E"/>
    <w:rsid w:val="007E136B"/>
    <w:rsid w:val="007E17D0"/>
    <w:rsid w:val="007E2203"/>
    <w:rsid w:val="007E4526"/>
    <w:rsid w:val="007E5CEE"/>
    <w:rsid w:val="007E6063"/>
    <w:rsid w:val="007E72FB"/>
    <w:rsid w:val="007F20A8"/>
    <w:rsid w:val="007F28BF"/>
    <w:rsid w:val="007F7996"/>
    <w:rsid w:val="007F7B3B"/>
    <w:rsid w:val="00800826"/>
    <w:rsid w:val="00806609"/>
    <w:rsid w:val="0080744F"/>
    <w:rsid w:val="0080794D"/>
    <w:rsid w:val="00810A23"/>
    <w:rsid w:val="008150E4"/>
    <w:rsid w:val="00815989"/>
    <w:rsid w:val="00820E88"/>
    <w:rsid w:val="00823AC0"/>
    <w:rsid w:val="00824F73"/>
    <w:rsid w:val="008254DE"/>
    <w:rsid w:val="00830F92"/>
    <w:rsid w:val="00833547"/>
    <w:rsid w:val="00834C9D"/>
    <w:rsid w:val="008363DF"/>
    <w:rsid w:val="00840C31"/>
    <w:rsid w:val="008414B7"/>
    <w:rsid w:val="00845488"/>
    <w:rsid w:val="008470BE"/>
    <w:rsid w:val="00847721"/>
    <w:rsid w:val="00860AB7"/>
    <w:rsid w:val="00861F8D"/>
    <w:rsid w:val="008668E7"/>
    <w:rsid w:val="00871B55"/>
    <w:rsid w:val="0087656C"/>
    <w:rsid w:val="008770E2"/>
    <w:rsid w:val="008777CF"/>
    <w:rsid w:val="008832F0"/>
    <w:rsid w:val="00883A59"/>
    <w:rsid w:val="00891954"/>
    <w:rsid w:val="00894661"/>
    <w:rsid w:val="008A2407"/>
    <w:rsid w:val="008A474B"/>
    <w:rsid w:val="008B09A8"/>
    <w:rsid w:val="008B3059"/>
    <w:rsid w:val="008B569E"/>
    <w:rsid w:val="008B6D7B"/>
    <w:rsid w:val="008B7936"/>
    <w:rsid w:val="008C1BD7"/>
    <w:rsid w:val="008C5C7D"/>
    <w:rsid w:val="008C64B0"/>
    <w:rsid w:val="008C6FB5"/>
    <w:rsid w:val="008D7EFC"/>
    <w:rsid w:val="008E5975"/>
    <w:rsid w:val="008E61E1"/>
    <w:rsid w:val="008E63BA"/>
    <w:rsid w:val="008E7FA6"/>
    <w:rsid w:val="008F017A"/>
    <w:rsid w:val="008F30A5"/>
    <w:rsid w:val="008F654C"/>
    <w:rsid w:val="009009DF"/>
    <w:rsid w:val="00904479"/>
    <w:rsid w:val="00904872"/>
    <w:rsid w:val="00904CFC"/>
    <w:rsid w:val="00904D7A"/>
    <w:rsid w:val="00906ECA"/>
    <w:rsid w:val="00907E73"/>
    <w:rsid w:val="00912649"/>
    <w:rsid w:val="0091296C"/>
    <w:rsid w:val="00912AFA"/>
    <w:rsid w:val="00921281"/>
    <w:rsid w:val="00922AA8"/>
    <w:rsid w:val="0092519E"/>
    <w:rsid w:val="0092592E"/>
    <w:rsid w:val="00925BF2"/>
    <w:rsid w:val="0093165E"/>
    <w:rsid w:val="0093426A"/>
    <w:rsid w:val="009366CD"/>
    <w:rsid w:val="009412E2"/>
    <w:rsid w:val="00945B97"/>
    <w:rsid w:val="00946E5E"/>
    <w:rsid w:val="0095111C"/>
    <w:rsid w:val="00955F77"/>
    <w:rsid w:val="00957694"/>
    <w:rsid w:val="00962A3E"/>
    <w:rsid w:val="00962CBD"/>
    <w:rsid w:val="009633E5"/>
    <w:rsid w:val="009644A0"/>
    <w:rsid w:val="009673D0"/>
    <w:rsid w:val="009678A4"/>
    <w:rsid w:val="00971C19"/>
    <w:rsid w:val="00973CBD"/>
    <w:rsid w:val="00974A21"/>
    <w:rsid w:val="009756C2"/>
    <w:rsid w:val="009770BF"/>
    <w:rsid w:val="00980535"/>
    <w:rsid w:val="00982CE1"/>
    <w:rsid w:val="009849C6"/>
    <w:rsid w:val="00992BF8"/>
    <w:rsid w:val="009A3203"/>
    <w:rsid w:val="009B17DD"/>
    <w:rsid w:val="009B411B"/>
    <w:rsid w:val="009B4926"/>
    <w:rsid w:val="009B4F9C"/>
    <w:rsid w:val="009C0149"/>
    <w:rsid w:val="009C1183"/>
    <w:rsid w:val="009C3CED"/>
    <w:rsid w:val="009C4575"/>
    <w:rsid w:val="009C7249"/>
    <w:rsid w:val="009D54E4"/>
    <w:rsid w:val="009D7597"/>
    <w:rsid w:val="009D7E6A"/>
    <w:rsid w:val="009E2459"/>
    <w:rsid w:val="009E3A4A"/>
    <w:rsid w:val="009F0BF3"/>
    <w:rsid w:val="009F2DEE"/>
    <w:rsid w:val="009F32EF"/>
    <w:rsid w:val="009F3989"/>
    <w:rsid w:val="009F3CB3"/>
    <w:rsid w:val="009F52D3"/>
    <w:rsid w:val="009F71F5"/>
    <w:rsid w:val="00A01773"/>
    <w:rsid w:val="00A05DF2"/>
    <w:rsid w:val="00A06A4F"/>
    <w:rsid w:val="00A0794C"/>
    <w:rsid w:val="00A148C9"/>
    <w:rsid w:val="00A2035B"/>
    <w:rsid w:val="00A20C40"/>
    <w:rsid w:val="00A21251"/>
    <w:rsid w:val="00A3127A"/>
    <w:rsid w:val="00A321D8"/>
    <w:rsid w:val="00A3288A"/>
    <w:rsid w:val="00A33323"/>
    <w:rsid w:val="00A34B74"/>
    <w:rsid w:val="00A36D59"/>
    <w:rsid w:val="00A41428"/>
    <w:rsid w:val="00A47526"/>
    <w:rsid w:val="00A506E2"/>
    <w:rsid w:val="00A52892"/>
    <w:rsid w:val="00A54716"/>
    <w:rsid w:val="00A5479C"/>
    <w:rsid w:val="00A57329"/>
    <w:rsid w:val="00A6136E"/>
    <w:rsid w:val="00A75F54"/>
    <w:rsid w:val="00A85296"/>
    <w:rsid w:val="00A85944"/>
    <w:rsid w:val="00A871D7"/>
    <w:rsid w:val="00A90691"/>
    <w:rsid w:val="00A931F6"/>
    <w:rsid w:val="00A95259"/>
    <w:rsid w:val="00A962E3"/>
    <w:rsid w:val="00AA0BFF"/>
    <w:rsid w:val="00AA7EB7"/>
    <w:rsid w:val="00AB0A68"/>
    <w:rsid w:val="00AB164A"/>
    <w:rsid w:val="00AB2D2D"/>
    <w:rsid w:val="00AB50EC"/>
    <w:rsid w:val="00AB5693"/>
    <w:rsid w:val="00AC22A7"/>
    <w:rsid w:val="00AC27AD"/>
    <w:rsid w:val="00AC6F38"/>
    <w:rsid w:val="00AC7DD0"/>
    <w:rsid w:val="00AD41C5"/>
    <w:rsid w:val="00AD4374"/>
    <w:rsid w:val="00AD6B4B"/>
    <w:rsid w:val="00AE0B48"/>
    <w:rsid w:val="00AE2BE0"/>
    <w:rsid w:val="00AE6E08"/>
    <w:rsid w:val="00AE759D"/>
    <w:rsid w:val="00AE75B8"/>
    <w:rsid w:val="00AF13F3"/>
    <w:rsid w:val="00AF33A6"/>
    <w:rsid w:val="00B02DF7"/>
    <w:rsid w:val="00B063D5"/>
    <w:rsid w:val="00B15E66"/>
    <w:rsid w:val="00B15ED0"/>
    <w:rsid w:val="00B17C60"/>
    <w:rsid w:val="00B20A13"/>
    <w:rsid w:val="00B243C4"/>
    <w:rsid w:val="00B303E6"/>
    <w:rsid w:val="00B32776"/>
    <w:rsid w:val="00B33C22"/>
    <w:rsid w:val="00B34567"/>
    <w:rsid w:val="00B35028"/>
    <w:rsid w:val="00B36A91"/>
    <w:rsid w:val="00B37C20"/>
    <w:rsid w:val="00B42FED"/>
    <w:rsid w:val="00B43EC2"/>
    <w:rsid w:val="00B44C40"/>
    <w:rsid w:val="00B46B03"/>
    <w:rsid w:val="00B525B8"/>
    <w:rsid w:val="00B53C5B"/>
    <w:rsid w:val="00B53F23"/>
    <w:rsid w:val="00B56403"/>
    <w:rsid w:val="00B56524"/>
    <w:rsid w:val="00B56798"/>
    <w:rsid w:val="00B56B24"/>
    <w:rsid w:val="00B57E01"/>
    <w:rsid w:val="00B608CE"/>
    <w:rsid w:val="00B67434"/>
    <w:rsid w:val="00B7115C"/>
    <w:rsid w:val="00B7462F"/>
    <w:rsid w:val="00B74655"/>
    <w:rsid w:val="00B83DD0"/>
    <w:rsid w:val="00B858FE"/>
    <w:rsid w:val="00B85A8B"/>
    <w:rsid w:val="00B87E50"/>
    <w:rsid w:val="00B90F86"/>
    <w:rsid w:val="00B92562"/>
    <w:rsid w:val="00B9641E"/>
    <w:rsid w:val="00BA50D3"/>
    <w:rsid w:val="00BB05DE"/>
    <w:rsid w:val="00BB2859"/>
    <w:rsid w:val="00BB351D"/>
    <w:rsid w:val="00BB40D1"/>
    <w:rsid w:val="00BB6DC6"/>
    <w:rsid w:val="00BB7192"/>
    <w:rsid w:val="00BC06C5"/>
    <w:rsid w:val="00BD0994"/>
    <w:rsid w:val="00BD32A3"/>
    <w:rsid w:val="00BD39DB"/>
    <w:rsid w:val="00BD548F"/>
    <w:rsid w:val="00BD7DCA"/>
    <w:rsid w:val="00BE037B"/>
    <w:rsid w:val="00BE407A"/>
    <w:rsid w:val="00BF1FA9"/>
    <w:rsid w:val="00BF24F2"/>
    <w:rsid w:val="00BF371A"/>
    <w:rsid w:val="00BF495A"/>
    <w:rsid w:val="00BF53FE"/>
    <w:rsid w:val="00BF5BA5"/>
    <w:rsid w:val="00C00A03"/>
    <w:rsid w:val="00C03772"/>
    <w:rsid w:val="00C14C9A"/>
    <w:rsid w:val="00C167A6"/>
    <w:rsid w:val="00C16CDE"/>
    <w:rsid w:val="00C17F77"/>
    <w:rsid w:val="00C236E1"/>
    <w:rsid w:val="00C243BD"/>
    <w:rsid w:val="00C2475F"/>
    <w:rsid w:val="00C26B0B"/>
    <w:rsid w:val="00C26BB7"/>
    <w:rsid w:val="00C31C97"/>
    <w:rsid w:val="00C32CB6"/>
    <w:rsid w:val="00C33445"/>
    <w:rsid w:val="00C37408"/>
    <w:rsid w:val="00C40120"/>
    <w:rsid w:val="00C40305"/>
    <w:rsid w:val="00C41EA6"/>
    <w:rsid w:val="00C4631A"/>
    <w:rsid w:val="00C466DD"/>
    <w:rsid w:val="00C466E1"/>
    <w:rsid w:val="00C50AAB"/>
    <w:rsid w:val="00C55405"/>
    <w:rsid w:val="00C55A62"/>
    <w:rsid w:val="00C573E6"/>
    <w:rsid w:val="00C639C5"/>
    <w:rsid w:val="00C706F4"/>
    <w:rsid w:val="00C715A2"/>
    <w:rsid w:val="00C750F3"/>
    <w:rsid w:val="00C77506"/>
    <w:rsid w:val="00C81649"/>
    <w:rsid w:val="00C8299F"/>
    <w:rsid w:val="00C87A45"/>
    <w:rsid w:val="00C92ADA"/>
    <w:rsid w:val="00C9513F"/>
    <w:rsid w:val="00C9698F"/>
    <w:rsid w:val="00CA68D2"/>
    <w:rsid w:val="00CA6B44"/>
    <w:rsid w:val="00CA7321"/>
    <w:rsid w:val="00CA7893"/>
    <w:rsid w:val="00CB0680"/>
    <w:rsid w:val="00CB09F7"/>
    <w:rsid w:val="00CB1D56"/>
    <w:rsid w:val="00CB2739"/>
    <w:rsid w:val="00CB2866"/>
    <w:rsid w:val="00CB33B2"/>
    <w:rsid w:val="00CC067E"/>
    <w:rsid w:val="00CC2374"/>
    <w:rsid w:val="00CC5F40"/>
    <w:rsid w:val="00CD3484"/>
    <w:rsid w:val="00CD3F89"/>
    <w:rsid w:val="00CD47F5"/>
    <w:rsid w:val="00CD4B58"/>
    <w:rsid w:val="00CD4CB8"/>
    <w:rsid w:val="00CD54E8"/>
    <w:rsid w:val="00CE0EED"/>
    <w:rsid w:val="00CE4276"/>
    <w:rsid w:val="00CE4A6A"/>
    <w:rsid w:val="00CE5901"/>
    <w:rsid w:val="00CF23EC"/>
    <w:rsid w:val="00D005C8"/>
    <w:rsid w:val="00D01162"/>
    <w:rsid w:val="00D04F7B"/>
    <w:rsid w:val="00D10789"/>
    <w:rsid w:val="00D118AB"/>
    <w:rsid w:val="00D12288"/>
    <w:rsid w:val="00D13C33"/>
    <w:rsid w:val="00D14623"/>
    <w:rsid w:val="00D14A1A"/>
    <w:rsid w:val="00D163B0"/>
    <w:rsid w:val="00D16442"/>
    <w:rsid w:val="00D17757"/>
    <w:rsid w:val="00D23AA1"/>
    <w:rsid w:val="00D2627F"/>
    <w:rsid w:val="00D26CD0"/>
    <w:rsid w:val="00D3176B"/>
    <w:rsid w:val="00D33B8B"/>
    <w:rsid w:val="00D37341"/>
    <w:rsid w:val="00D3746D"/>
    <w:rsid w:val="00D401F8"/>
    <w:rsid w:val="00D404D3"/>
    <w:rsid w:val="00D4213E"/>
    <w:rsid w:val="00D42F99"/>
    <w:rsid w:val="00D433AD"/>
    <w:rsid w:val="00D439EB"/>
    <w:rsid w:val="00D44BCF"/>
    <w:rsid w:val="00D44F30"/>
    <w:rsid w:val="00D455C7"/>
    <w:rsid w:val="00D46929"/>
    <w:rsid w:val="00D50A27"/>
    <w:rsid w:val="00D50B8C"/>
    <w:rsid w:val="00D51283"/>
    <w:rsid w:val="00D515E2"/>
    <w:rsid w:val="00D52441"/>
    <w:rsid w:val="00D5260B"/>
    <w:rsid w:val="00D53CDA"/>
    <w:rsid w:val="00D55A93"/>
    <w:rsid w:val="00D5698A"/>
    <w:rsid w:val="00D569B6"/>
    <w:rsid w:val="00D64062"/>
    <w:rsid w:val="00D658E6"/>
    <w:rsid w:val="00D6618D"/>
    <w:rsid w:val="00D73EF4"/>
    <w:rsid w:val="00D76599"/>
    <w:rsid w:val="00D76D9A"/>
    <w:rsid w:val="00D837DD"/>
    <w:rsid w:val="00D96C1E"/>
    <w:rsid w:val="00DA2088"/>
    <w:rsid w:val="00DA34FB"/>
    <w:rsid w:val="00DA3AB8"/>
    <w:rsid w:val="00DA4F59"/>
    <w:rsid w:val="00DB2550"/>
    <w:rsid w:val="00DB33F0"/>
    <w:rsid w:val="00DB4449"/>
    <w:rsid w:val="00DB5405"/>
    <w:rsid w:val="00DB5C35"/>
    <w:rsid w:val="00DC06F5"/>
    <w:rsid w:val="00DC1EB1"/>
    <w:rsid w:val="00DC4ED5"/>
    <w:rsid w:val="00DD15C8"/>
    <w:rsid w:val="00DD32FE"/>
    <w:rsid w:val="00DD7227"/>
    <w:rsid w:val="00DE0A28"/>
    <w:rsid w:val="00DE2137"/>
    <w:rsid w:val="00DE6D4A"/>
    <w:rsid w:val="00DE77B7"/>
    <w:rsid w:val="00DE7E49"/>
    <w:rsid w:val="00DF4973"/>
    <w:rsid w:val="00DF6C45"/>
    <w:rsid w:val="00E01577"/>
    <w:rsid w:val="00E03A76"/>
    <w:rsid w:val="00E03F08"/>
    <w:rsid w:val="00E04364"/>
    <w:rsid w:val="00E05361"/>
    <w:rsid w:val="00E05608"/>
    <w:rsid w:val="00E1220A"/>
    <w:rsid w:val="00E1487A"/>
    <w:rsid w:val="00E16D10"/>
    <w:rsid w:val="00E200BA"/>
    <w:rsid w:val="00E206C7"/>
    <w:rsid w:val="00E22CD1"/>
    <w:rsid w:val="00E2422A"/>
    <w:rsid w:val="00E27F42"/>
    <w:rsid w:val="00E34029"/>
    <w:rsid w:val="00E403F0"/>
    <w:rsid w:val="00E44BB7"/>
    <w:rsid w:val="00E4501E"/>
    <w:rsid w:val="00E4673B"/>
    <w:rsid w:val="00E47449"/>
    <w:rsid w:val="00E50703"/>
    <w:rsid w:val="00E53A6A"/>
    <w:rsid w:val="00E548E6"/>
    <w:rsid w:val="00E5533D"/>
    <w:rsid w:val="00E60910"/>
    <w:rsid w:val="00E618E1"/>
    <w:rsid w:val="00E62CE8"/>
    <w:rsid w:val="00E64C61"/>
    <w:rsid w:val="00E66B1A"/>
    <w:rsid w:val="00E86011"/>
    <w:rsid w:val="00E8616B"/>
    <w:rsid w:val="00E865D0"/>
    <w:rsid w:val="00E91505"/>
    <w:rsid w:val="00E927A3"/>
    <w:rsid w:val="00E9490F"/>
    <w:rsid w:val="00EA717D"/>
    <w:rsid w:val="00EB37A2"/>
    <w:rsid w:val="00EB4FF3"/>
    <w:rsid w:val="00EB53AF"/>
    <w:rsid w:val="00EB79AB"/>
    <w:rsid w:val="00EC03A7"/>
    <w:rsid w:val="00EC1954"/>
    <w:rsid w:val="00EC1D94"/>
    <w:rsid w:val="00EC4072"/>
    <w:rsid w:val="00EC564A"/>
    <w:rsid w:val="00ED1B1E"/>
    <w:rsid w:val="00ED2067"/>
    <w:rsid w:val="00EE0FE5"/>
    <w:rsid w:val="00EF1664"/>
    <w:rsid w:val="00EF17CB"/>
    <w:rsid w:val="00EF43C5"/>
    <w:rsid w:val="00EF589B"/>
    <w:rsid w:val="00EF6EF3"/>
    <w:rsid w:val="00F03E13"/>
    <w:rsid w:val="00F04F2A"/>
    <w:rsid w:val="00F0544D"/>
    <w:rsid w:val="00F066E8"/>
    <w:rsid w:val="00F11070"/>
    <w:rsid w:val="00F12094"/>
    <w:rsid w:val="00F12B0C"/>
    <w:rsid w:val="00F1562F"/>
    <w:rsid w:val="00F159D2"/>
    <w:rsid w:val="00F163C1"/>
    <w:rsid w:val="00F17E09"/>
    <w:rsid w:val="00F23154"/>
    <w:rsid w:val="00F26D3D"/>
    <w:rsid w:val="00F275C5"/>
    <w:rsid w:val="00F31E57"/>
    <w:rsid w:val="00F326B3"/>
    <w:rsid w:val="00F33BBF"/>
    <w:rsid w:val="00F35DD3"/>
    <w:rsid w:val="00F3642D"/>
    <w:rsid w:val="00F36D35"/>
    <w:rsid w:val="00F4069F"/>
    <w:rsid w:val="00F468E4"/>
    <w:rsid w:val="00F479A8"/>
    <w:rsid w:val="00F51DDF"/>
    <w:rsid w:val="00F532ED"/>
    <w:rsid w:val="00F54376"/>
    <w:rsid w:val="00F54C28"/>
    <w:rsid w:val="00F560C9"/>
    <w:rsid w:val="00F570DF"/>
    <w:rsid w:val="00F65596"/>
    <w:rsid w:val="00F65DAC"/>
    <w:rsid w:val="00F667D3"/>
    <w:rsid w:val="00F6733E"/>
    <w:rsid w:val="00F70B4B"/>
    <w:rsid w:val="00F714C8"/>
    <w:rsid w:val="00F753CD"/>
    <w:rsid w:val="00F766B1"/>
    <w:rsid w:val="00F76735"/>
    <w:rsid w:val="00F76961"/>
    <w:rsid w:val="00F76A85"/>
    <w:rsid w:val="00F76B96"/>
    <w:rsid w:val="00F76C7A"/>
    <w:rsid w:val="00F773B1"/>
    <w:rsid w:val="00F916EE"/>
    <w:rsid w:val="00F94B61"/>
    <w:rsid w:val="00F94DF4"/>
    <w:rsid w:val="00FA1B1E"/>
    <w:rsid w:val="00FA296E"/>
    <w:rsid w:val="00FA6157"/>
    <w:rsid w:val="00FA7605"/>
    <w:rsid w:val="00FB3B66"/>
    <w:rsid w:val="00FC0228"/>
    <w:rsid w:val="00FC1E33"/>
    <w:rsid w:val="00FC448C"/>
    <w:rsid w:val="00FC5597"/>
    <w:rsid w:val="00FC64AA"/>
    <w:rsid w:val="00FC6E8E"/>
    <w:rsid w:val="00FC7138"/>
    <w:rsid w:val="00FC72CC"/>
    <w:rsid w:val="00FD4002"/>
    <w:rsid w:val="00FD50CA"/>
    <w:rsid w:val="00FD718B"/>
    <w:rsid w:val="00FF0D4C"/>
    <w:rsid w:val="00FF1FB4"/>
    <w:rsid w:val="00FF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4CC5E9"/>
  <w15:docId w15:val="{7FBEDFA8-6B8C-4035-B59C-F805250F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10789"/>
    <w:rPr>
      <w:i/>
      <w:iCs/>
    </w:rPr>
  </w:style>
  <w:style w:type="paragraph" w:styleId="NormalWeb">
    <w:name w:val="Normal (Web)"/>
    <w:basedOn w:val="Normal"/>
    <w:uiPriority w:val="99"/>
    <w:unhideWhenUsed/>
    <w:rsid w:val="004817E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Spacing">
    <w:name w:val="No Spacing"/>
    <w:link w:val="NoSpacingChar"/>
    <w:uiPriority w:val="1"/>
    <w:qFormat/>
    <w:rsid w:val="007D6C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algun Gothic" w:eastAsia="Malgun Gothic" w:hAnsi="Malgun Gothic" w:cs="OTNEJMQuadraat"/>
      <w:kern w:val="0"/>
      <w:sz w:val="24"/>
      <w:szCs w:val="20"/>
    </w:rPr>
  </w:style>
  <w:style w:type="character" w:customStyle="1" w:styleId="NoSpacingChar">
    <w:name w:val="No Spacing Char"/>
    <w:link w:val="NoSpacing"/>
    <w:uiPriority w:val="1"/>
    <w:rsid w:val="007D6CDE"/>
    <w:rPr>
      <w:rFonts w:ascii="Malgun Gothic" w:eastAsia="Malgun Gothic" w:hAnsi="Malgun Gothic" w:cs="OTNEJMQuadraat"/>
      <w:kern w:val="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E548E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48E6"/>
  </w:style>
  <w:style w:type="paragraph" w:styleId="Footer">
    <w:name w:val="footer"/>
    <w:basedOn w:val="Normal"/>
    <w:link w:val="FooterChar"/>
    <w:uiPriority w:val="99"/>
    <w:unhideWhenUsed/>
    <w:rsid w:val="00E548E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48E6"/>
  </w:style>
  <w:style w:type="paragraph" w:styleId="CommentText">
    <w:name w:val="annotation text"/>
    <w:basedOn w:val="Normal"/>
    <w:link w:val="CommentTextChar"/>
    <w:uiPriority w:val="99"/>
    <w:unhideWhenUsed/>
    <w:rsid w:val="00E548E6"/>
    <w:pPr>
      <w:spacing w:after="0" w:line="480" w:lineRule="auto"/>
      <w:jc w:val="left"/>
    </w:pPr>
    <w:rPr>
      <w:rFonts w:ascii="Malgun Gothic" w:eastAsia="Times New Roman" w:hAnsi="Malgun Gothic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8E6"/>
    <w:rPr>
      <w:rFonts w:ascii="Malgun Gothic" w:eastAsia="Times New Roman" w:hAnsi="Malgun Gothic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548E6"/>
    <w:pPr>
      <w:spacing w:after="0" w:line="240" w:lineRule="auto"/>
    </w:pPr>
    <w:rPr>
      <w:rFonts w:ascii="Malgun Gothic" w:eastAsia="Malgun Gothic" w:hAnsi="Malgun Gothic" w:cs="Times New Roman"/>
      <w:noProof/>
      <w:sz w:val="24"/>
    </w:rPr>
  </w:style>
  <w:style w:type="character" w:customStyle="1" w:styleId="EndNoteBibliographyChar">
    <w:name w:val="EndNote Bibliography Char"/>
    <w:basedOn w:val="CommentTextChar"/>
    <w:link w:val="EndNoteBibliography"/>
    <w:uiPriority w:val="99"/>
    <w:rsid w:val="00E548E6"/>
    <w:rPr>
      <w:rFonts w:ascii="Malgun Gothic" w:eastAsia="Malgun Gothic" w:hAnsi="Malgun Gothic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0691"/>
    <w:pPr>
      <w:spacing w:after="0"/>
      <w:jc w:val="center"/>
    </w:pPr>
    <w:rPr>
      <w:rFonts w:ascii="Malgun Gothic" w:eastAsia="Malgun Gothic" w:hAnsi="Malgun Gothic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691"/>
    <w:rPr>
      <w:rFonts w:ascii="Malgun Gothic" w:eastAsia="Malgun Gothic" w:hAnsi="Malgun Gothic"/>
      <w:noProof/>
      <w:sz w:val="24"/>
    </w:rPr>
  </w:style>
  <w:style w:type="paragraph" w:styleId="ListParagraph">
    <w:name w:val="List Paragraph"/>
    <w:basedOn w:val="Normal"/>
    <w:uiPriority w:val="34"/>
    <w:qFormat/>
    <w:rsid w:val="004A135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8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85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5BA5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BA5"/>
    <w:pPr>
      <w:spacing w:after="200" w:line="276" w:lineRule="auto"/>
    </w:pPr>
    <w:rPr>
      <w:rFonts w:asciiTheme="minorHAnsi" w:eastAsiaTheme="minorEastAsia" w:hAnsiTheme="minorHAnsi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BA5"/>
    <w:rPr>
      <w:rFonts w:ascii="Malgun Gothic" w:eastAsia="Times New Roman" w:hAnsi="Malgun Gothic" w:cs="Times New Roman"/>
      <w:b/>
      <w:bCs/>
      <w:sz w:val="24"/>
    </w:rPr>
  </w:style>
  <w:style w:type="character" w:styleId="Hyperlink">
    <w:name w:val="Hyperlink"/>
    <w:rsid w:val="00456F88"/>
    <w:rPr>
      <w:color w:val="0000FF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B1FB0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unhideWhenUsed/>
    <w:rsid w:val="00380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A9"/>
    <w:uiPriority w:val="99"/>
    <w:rsid w:val="001B5840"/>
    <w:rPr>
      <w:rFonts w:cs="DINPro-Bold"/>
      <w:color w:val="000000"/>
      <w:sz w:val="17"/>
      <w:szCs w:val="17"/>
    </w:rPr>
  </w:style>
  <w:style w:type="character" w:styleId="PlaceholderText">
    <w:name w:val="Placeholder Text"/>
    <w:basedOn w:val="DefaultParagraphFont"/>
    <w:uiPriority w:val="99"/>
    <w:semiHidden/>
    <w:rsid w:val="002964DB"/>
    <w:rPr>
      <w:color w:val="808080"/>
    </w:rPr>
  </w:style>
  <w:style w:type="paragraph" w:customStyle="1" w:styleId="a">
    <w:name w:val="바탕글"/>
    <w:basedOn w:val="Normal"/>
    <w:rsid w:val="007E5CEE"/>
    <w:pPr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55288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66366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88957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7061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77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36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4179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0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2293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44304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36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612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1985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01186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49599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8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61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75627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13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2474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06185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812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2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39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894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087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18707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386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562209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42396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1145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4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1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54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2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533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615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229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823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1100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0441938">
                                              <w:marLeft w:val="330"/>
                                              <w:marRight w:val="225"/>
                                              <w:marTop w:val="30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7587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0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4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1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1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569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664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48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94506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7512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155351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62439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7854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9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8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733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33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4858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22587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914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91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3012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69262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86601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68744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52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F390A-A041-4D6F-B481-89B2374F5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22</TotalTime>
  <Pages>3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won</dc:creator>
  <cp:keywords/>
  <dc:description/>
  <cp:lastModifiedBy>Ramya R.</cp:lastModifiedBy>
  <cp:revision>79</cp:revision>
  <cp:lastPrinted>2017-07-05T14:55:00Z</cp:lastPrinted>
  <dcterms:created xsi:type="dcterms:W3CDTF">2018-02-06T10:56:00Z</dcterms:created>
  <dcterms:modified xsi:type="dcterms:W3CDTF">2021-01-12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322CBD6EC4EBD17AF06347D71CA3376AABB343B725585695FC5E20A160CB726F</vt:lpwstr>
  </property>
  <property fmtid="{D5CDD505-2E9C-101B-9397-08002B2CF9AE}" pid="2" name="NSCPROP">
    <vt:lpwstr>NSCCustomProperty</vt:lpwstr>
  </property>
  <property fmtid="{D5CDD505-2E9C-101B-9397-08002B2CF9AE}" pid="3" name="NSCPROP_SA">
    <vt:lpwstr>C:\Users\Mudrug\Desktop\독수리\# Manuscpript.docx</vt:lpwstr>
  </property>
</Properties>
</file>